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27CF2F" w14:textId="2ECAE2C2" w:rsidR="0082290D" w:rsidRPr="00232C6E" w:rsidRDefault="0082290D" w:rsidP="007F73B5">
      <w:pPr>
        <w:rPr>
          <w:b/>
          <w:bCs/>
        </w:rPr>
      </w:pPr>
      <w:r w:rsidRPr="00232C6E">
        <w:rPr>
          <w:rFonts w:hint="eastAsia"/>
          <w:b/>
          <w:bCs/>
        </w:rPr>
        <w:t>Ti</w:t>
      </w:r>
      <w:r w:rsidRPr="00232C6E">
        <w:rPr>
          <w:b/>
          <w:bCs/>
        </w:rPr>
        <w:t xml:space="preserve">tle: </w:t>
      </w:r>
      <w:r w:rsidR="00166BCA" w:rsidRPr="00232C6E">
        <w:rPr>
          <w:b/>
          <w:bCs/>
        </w:rPr>
        <w:t>Unraveling the Connections Between Gut Microbiota, Stress, and Quality of Life for Holistic Care in Newly Diagnosed Breast Cancer Patients</w:t>
      </w:r>
    </w:p>
    <w:p w14:paraId="7444087A" w14:textId="77777777" w:rsidR="0082290D" w:rsidRPr="00232C6E" w:rsidRDefault="0082290D" w:rsidP="0082290D">
      <w:pPr>
        <w:rPr>
          <w:b/>
          <w:bCs/>
        </w:rPr>
      </w:pPr>
    </w:p>
    <w:p w14:paraId="71061851" w14:textId="77777777" w:rsidR="0082290D" w:rsidRPr="00232C6E" w:rsidRDefault="0082290D" w:rsidP="0082290D">
      <w:pPr>
        <w:rPr>
          <w:b/>
          <w:bCs/>
        </w:rPr>
      </w:pPr>
      <w:r w:rsidRPr="00232C6E">
        <w:rPr>
          <w:rFonts w:hint="eastAsia"/>
          <w:b/>
          <w:bCs/>
        </w:rPr>
        <w:t>A</w:t>
      </w:r>
      <w:r w:rsidRPr="00232C6E">
        <w:rPr>
          <w:b/>
          <w:bCs/>
        </w:rPr>
        <w:t>uthors: Chi-Chan Lee</w:t>
      </w:r>
      <w:r w:rsidRPr="00232C6E">
        <w:rPr>
          <w:rFonts w:hint="eastAsia"/>
          <w:b/>
          <w:bCs/>
          <w:vertAlign w:val="superscript"/>
        </w:rPr>
        <w:t>1</w:t>
      </w:r>
      <w:r w:rsidRPr="00232C6E">
        <w:rPr>
          <w:b/>
          <w:bCs/>
        </w:rPr>
        <w:t>, Horng-Woei Yang</w:t>
      </w:r>
      <w:r w:rsidRPr="00232C6E">
        <w:rPr>
          <w:b/>
          <w:bCs/>
          <w:vertAlign w:val="superscript"/>
        </w:rPr>
        <w:t>3</w:t>
      </w:r>
      <w:r w:rsidRPr="00232C6E">
        <w:rPr>
          <w:b/>
          <w:bCs/>
        </w:rPr>
        <w:t xml:space="preserve">, </w:t>
      </w:r>
      <w:r w:rsidRPr="00232C6E">
        <w:rPr>
          <w:rFonts w:hint="eastAsia"/>
          <w:b/>
          <w:bCs/>
        </w:rPr>
        <w:t>C</w:t>
      </w:r>
      <w:r w:rsidRPr="00232C6E">
        <w:rPr>
          <w:b/>
          <w:bCs/>
        </w:rPr>
        <w:t>hih-Ju Liu</w:t>
      </w:r>
      <w:r w:rsidRPr="00232C6E">
        <w:rPr>
          <w:b/>
          <w:bCs/>
          <w:vertAlign w:val="superscript"/>
        </w:rPr>
        <w:t>4,5</w:t>
      </w:r>
      <w:r w:rsidRPr="00232C6E">
        <w:rPr>
          <w:b/>
          <w:bCs/>
        </w:rPr>
        <w:t>, Fan</w:t>
      </w:r>
      <w:r w:rsidRPr="00232C6E">
        <w:rPr>
          <w:rFonts w:hint="eastAsia"/>
          <w:b/>
          <w:bCs/>
        </w:rPr>
        <w:t>g</w:t>
      </w:r>
      <w:r w:rsidRPr="00232C6E">
        <w:rPr>
          <w:b/>
          <w:bCs/>
        </w:rPr>
        <w:t xml:space="preserve"> Lee</w:t>
      </w:r>
      <w:r w:rsidRPr="00232C6E">
        <w:rPr>
          <w:b/>
          <w:bCs/>
          <w:vertAlign w:val="superscript"/>
        </w:rPr>
        <w:t>1</w:t>
      </w:r>
      <w:r w:rsidRPr="00232C6E">
        <w:rPr>
          <w:b/>
          <w:bCs/>
        </w:rPr>
        <w:t>, Wen-Ching Ko</w:t>
      </w:r>
      <w:r w:rsidRPr="00232C6E">
        <w:rPr>
          <w:b/>
          <w:bCs/>
          <w:vertAlign w:val="superscript"/>
        </w:rPr>
        <w:t>1</w:t>
      </w:r>
      <w:r w:rsidRPr="00232C6E">
        <w:rPr>
          <w:b/>
          <w:bCs/>
        </w:rPr>
        <w:t>, Yuan-Ching Chang</w:t>
      </w:r>
      <w:r w:rsidRPr="00232C6E">
        <w:rPr>
          <w:b/>
          <w:bCs/>
          <w:vertAlign w:val="superscript"/>
        </w:rPr>
        <w:t>1</w:t>
      </w:r>
      <w:r w:rsidRPr="00232C6E">
        <w:rPr>
          <w:b/>
          <w:bCs/>
        </w:rPr>
        <w:t>, Po-Sheng Yang</w:t>
      </w:r>
      <w:r w:rsidRPr="00232C6E">
        <w:rPr>
          <w:rFonts w:hint="eastAsia"/>
          <w:b/>
          <w:bCs/>
        </w:rPr>
        <w:t>*</w:t>
      </w:r>
      <w:r w:rsidRPr="00232C6E">
        <w:rPr>
          <w:b/>
          <w:bCs/>
          <w:vertAlign w:val="superscript"/>
        </w:rPr>
        <w:t>1,2</w:t>
      </w:r>
    </w:p>
    <w:p w14:paraId="11DFE020" w14:textId="77777777" w:rsidR="0082290D" w:rsidRPr="00232C6E" w:rsidRDefault="0082290D" w:rsidP="0082290D">
      <w:pPr>
        <w:pStyle w:val="ListParagraph"/>
        <w:numPr>
          <w:ilvl w:val="0"/>
          <w:numId w:val="1"/>
        </w:numPr>
        <w:ind w:leftChars="0"/>
      </w:pPr>
      <w:r w:rsidRPr="00232C6E">
        <w:rPr>
          <w:rFonts w:hint="eastAsia"/>
        </w:rPr>
        <w:t>D</w:t>
      </w:r>
      <w:r w:rsidRPr="00232C6E">
        <w:t>epartment of General Surgery, MacKay Memorial Hospital, Taipei, Taiwan</w:t>
      </w:r>
    </w:p>
    <w:p w14:paraId="54A5F979" w14:textId="77777777" w:rsidR="0082290D" w:rsidRPr="00232C6E" w:rsidRDefault="0082290D" w:rsidP="0082290D">
      <w:pPr>
        <w:pStyle w:val="ListParagraph"/>
        <w:numPr>
          <w:ilvl w:val="0"/>
          <w:numId w:val="1"/>
        </w:numPr>
        <w:ind w:leftChars="0"/>
      </w:pPr>
      <w:r w:rsidRPr="00232C6E">
        <w:rPr>
          <w:rFonts w:hint="eastAsia"/>
        </w:rPr>
        <w:t>D</w:t>
      </w:r>
      <w:r w:rsidRPr="00232C6E">
        <w:t>epartment of Medicine, MacKay Medical College, New Taipei, Taiwan</w:t>
      </w:r>
    </w:p>
    <w:p w14:paraId="7E608C97" w14:textId="77777777" w:rsidR="0082290D" w:rsidRPr="00232C6E" w:rsidRDefault="0082290D" w:rsidP="0082290D">
      <w:pPr>
        <w:pStyle w:val="ListParagraph"/>
        <w:numPr>
          <w:ilvl w:val="0"/>
          <w:numId w:val="1"/>
        </w:numPr>
        <w:ind w:leftChars="0"/>
      </w:pPr>
      <w:r w:rsidRPr="00232C6E">
        <w:t>Division of Molecular Medicine, Department of Medical Research, MacKay Memorial Hospital, Taipei, Taiwan</w:t>
      </w:r>
    </w:p>
    <w:p w14:paraId="58FE83CD" w14:textId="77777777" w:rsidR="0082290D" w:rsidRPr="00232C6E" w:rsidRDefault="0082290D" w:rsidP="0082290D">
      <w:pPr>
        <w:pStyle w:val="ListParagraph"/>
        <w:numPr>
          <w:ilvl w:val="0"/>
          <w:numId w:val="1"/>
        </w:numPr>
        <w:ind w:leftChars="0"/>
      </w:pPr>
      <w:r w:rsidRPr="00232C6E">
        <w:rPr>
          <w:rFonts w:hint="eastAsia"/>
        </w:rPr>
        <w:t>D</w:t>
      </w:r>
      <w:r w:rsidRPr="00232C6E">
        <w:t>epartment of Nursing, MacKay Memorial Hospital, Taipei, Taiwan</w:t>
      </w:r>
    </w:p>
    <w:p w14:paraId="37132E8F" w14:textId="77777777" w:rsidR="0082290D" w:rsidRPr="00232C6E" w:rsidRDefault="0082290D" w:rsidP="0082290D">
      <w:pPr>
        <w:pStyle w:val="ListParagraph"/>
        <w:numPr>
          <w:ilvl w:val="0"/>
          <w:numId w:val="1"/>
        </w:numPr>
        <w:ind w:leftChars="0"/>
      </w:pPr>
      <w:r w:rsidRPr="00232C6E">
        <w:t>Department of Nursing, MacKay Medical College, New Taipei, Taiwan</w:t>
      </w:r>
    </w:p>
    <w:p w14:paraId="75EDEAAE" w14:textId="77777777" w:rsidR="0082290D" w:rsidRPr="00232C6E" w:rsidRDefault="0082290D" w:rsidP="0082290D"/>
    <w:p w14:paraId="43510108" w14:textId="77777777" w:rsidR="0082290D" w:rsidRPr="00232C6E" w:rsidRDefault="0082290D" w:rsidP="0082290D"/>
    <w:p w14:paraId="15A1786F" w14:textId="77777777" w:rsidR="0082290D" w:rsidRPr="00232C6E" w:rsidRDefault="0082290D" w:rsidP="0082290D">
      <w:r w:rsidRPr="00232C6E">
        <w:rPr>
          <w:rFonts w:hint="eastAsia"/>
        </w:rPr>
        <w:t>C</w:t>
      </w:r>
      <w:r w:rsidRPr="00232C6E">
        <w:t>orresponding author: Po-Sheng Yang, email address: psyang@mmc.edu.tw</w:t>
      </w:r>
    </w:p>
    <w:p w14:paraId="5A7EC8F8" w14:textId="207CD62B" w:rsidR="0082290D" w:rsidRPr="00232C6E" w:rsidRDefault="0082290D">
      <w:pPr>
        <w:widowControl/>
        <w:rPr>
          <w:b/>
          <w:bCs/>
        </w:rPr>
      </w:pPr>
      <w:r w:rsidRPr="00232C6E">
        <w:rPr>
          <w:b/>
          <w:bCs/>
        </w:rPr>
        <w:br w:type="page"/>
      </w:r>
    </w:p>
    <w:p w14:paraId="1960A864" w14:textId="590287A7" w:rsidR="00CE3FA1" w:rsidRPr="00232C6E" w:rsidRDefault="00CE3FA1" w:rsidP="004876C9">
      <w:pPr>
        <w:rPr>
          <w:b/>
          <w:bCs/>
        </w:rPr>
      </w:pPr>
      <w:r w:rsidRPr="00232C6E">
        <w:rPr>
          <w:b/>
          <w:bCs/>
        </w:rPr>
        <w:lastRenderedPageBreak/>
        <w:t>Supplement Table</w:t>
      </w:r>
      <w:r w:rsidR="0082290D" w:rsidRPr="00232C6E">
        <w:rPr>
          <w:b/>
          <w:bCs/>
        </w:rPr>
        <w:t xml:space="preserve"> 1</w:t>
      </w:r>
      <w:r w:rsidR="0029451F" w:rsidRPr="00232C6E">
        <w:rPr>
          <w:b/>
          <w:bCs/>
        </w:rPr>
        <w:t>.</w:t>
      </w:r>
      <w:r w:rsidR="0082290D" w:rsidRPr="00232C6E">
        <w:rPr>
          <w:b/>
          <w:bCs/>
        </w:rPr>
        <w:t xml:space="preserve"> Functional Assessment of Chronic Illness Therapy (FACT)-Breast questionnaire and Scoring Guidelines (Version 4)</w:t>
      </w:r>
    </w:p>
    <w:p w14:paraId="359DF7C7" w14:textId="77777777" w:rsidR="00CE3FA1" w:rsidRPr="00232C6E" w:rsidRDefault="00CE3FA1" w:rsidP="004876C9">
      <w:pPr>
        <w:rPr>
          <w:b/>
          <w:bCs/>
        </w:rPr>
      </w:pPr>
    </w:p>
    <w:p w14:paraId="77423AD9" w14:textId="77777777" w:rsidR="0082290D" w:rsidRPr="00232C6E" w:rsidRDefault="0082290D" w:rsidP="0082290D">
      <w:pPr>
        <w:rPr>
          <w:b/>
          <w:bCs/>
        </w:rPr>
      </w:pPr>
      <w:r w:rsidRPr="00232C6E">
        <w:rPr>
          <w:b/>
          <w:bCs/>
        </w:rPr>
        <w:t xml:space="preserve">Below is a list of statements that other people with your illness have said are important. Please circle or mark one number per line to indicate your response as it applies to the </w:t>
      </w:r>
      <w:r w:rsidRPr="00232C6E">
        <w:rPr>
          <w:b/>
          <w:bCs/>
          <w:u w:val="single"/>
        </w:rPr>
        <w:t>past 7 days</w:t>
      </w:r>
      <w:r w:rsidRPr="00232C6E">
        <w:rPr>
          <w:b/>
          <w:bCs/>
        </w:rPr>
        <w:t>.</w:t>
      </w:r>
    </w:p>
    <w:p w14:paraId="42D87DB5" w14:textId="77777777" w:rsidR="0082290D" w:rsidRPr="00232C6E" w:rsidRDefault="0082290D" w:rsidP="0082290D">
      <w:pPr>
        <w:rPr>
          <w:b/>
          <w:bCs/>
        </w:rPr>
      </w:pPr>
    </w:p>
    <w:p w14:paraId="065B71BB" w14:textId="77777777" w:rsidR="0082290D" w:rsidRPr="00232C6E" w:rsidRDefault="0082290D" w:rsidP="0082290D">
      <w:pPr>
        <w:rPr>
          <w:b/>
          <w:bCs/>
        </w:rPr>
      </w:pPr>
    </w:p>
    <w:tbl>
      <w:tblPr>
        <w:tblpPr w:leftFromText="180" w:rightFromText="180" w:vertAnchor="text" w:tblpY="1"/>
        <w:tblOverlap w:val="never"/>
        <w:tblW w:w="104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3"/>
        <w:gridCol w:w="5903"/>
        <w:gridCol w:w="741"/>
        <w:gridCol w:w="902"/>
        <w:gridCol w:w="809"/>
        <w:gridCol w:w="813"/>
        <w:gridCol w:w="813"/>
      </w:tblGrid>
      <w:tr w:rsidR="00232C6E" w:rsidRPr="00232C6E" w14:paraId="5853D13B" w14:textId="77777777" w:rsidTr="00F90FEE">
        <w:trPr>
          <w:cantSplit/>
          <w:trHeight w:val="615"/>
        </w:trPr>
        <w:tc>
          <w:tcPr>
            <w:tcW w:w="465" w:type="dxa"/>
            <w:tcBorders>
              <w:top w:val="nil"/>
              <w:left w:val="nil"/>
              <w:right w:val="nil"/>
            </w:tcBorders>
          </w:tcPr>
          <w:p w14:paraId="7D26D8C3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58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56BC21" w14:textId="77777777" w:rsidR="0082290D" w:rsidRPr="00232C6E" w:rsidRDefault="0082290D" w:rsidP="0082290D">
            <w:pPr>
              <w:rPr>
                <w:b/>
                <w:bCs/>
                <w:u w:val="single"/>
              </w:rPr>
            </w:pPr>
            <w:r w:rsidRPr="00232C6E">
              <w:rPr>
                <w:b/>
                <w:bCs/>
                <w:u w:val="single"/>
              </w:rPr>
              <w:t>PHYSICAL WELL-BEING</w:t>
            </w:r>
          </w:p>
          <w:p w14:paraId="587C319A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7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87C533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Not at all</w:t>
            </w:r>
          </w:p>
        </w:tc>
        <w:tc>
          <w:tcPr>
            <w:tcW w:w="9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A510B8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A little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7F187F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Some-what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DB75B5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Quitea bit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3F9C16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Very much</w:t>
            </w:r>
          </w:p>
        </w:tc>
      </w:tr>
      <w:tr w:rsidR="00232C6E" w:rsidRPr="00232C6E" w14:paraId="2EF34500" w14:textId="77777777" w:rsidTr="00F90FEE">
        <w:trPr>
          <w:cantSplit/>
          <w:trHeight w:hRule="exact" w:val="20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228EAB16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58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463EFC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7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EB3B23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4895A4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A18BF2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8294CF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93B77F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</w:tr>
      <w:tr w:rsidR="00232C6E" w:rsidRPr="00232C6E" w14:paraId="7055EE58" w14:textId="77777777" w:rsidTr="00F90FEE"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45AADDE0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GP1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470EC227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have a lack of energy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C3B1B9A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29E96B9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08FE64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9140B3C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0FFCC86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324EADDF" w14:textId="77777777" w:rsidTr="00F90FEE"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2BA5929E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GP2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09F684F4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have nausea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157380A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A0DC8B4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D9588A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62673FC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C3C59D1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583B5D27" w14:textId="77777777" w:rsidTr="00F90FEE"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0F712319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GP3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025C3CD2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Because of my physical condition, I have trouble meeting the needs of my family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795E363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br/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C410F0E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br/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EB5E82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br/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E957393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br/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67F99C8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br/>
              <w:t>4</w:t>
            </w:r>
          </w:p>
        </w:tc>
      </w:tr>
      <w:tr w:rsidR="00232C6E" w:rsidRPr="00232C6E" w14:paraId="13CC0683" w14:textId="77777777" w:rsidTr="00F90FEE"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787196A7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GP4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38AD7DAE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have pain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2BB3D2C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426AD55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D46288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0D4CE47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EFA4F95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118E156A" w14:textId="77777777" w:rsidTr="00F90FEE"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15227AFA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GP5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66D482D0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am bothered by side effects of treatment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1AB5609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5103D09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024AB9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1F9A4DA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1360C9A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4BF216ED" w14:textId="77777777" w:rsidTr="00F90FEE"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12D83018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GP6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0AB9CA9F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feel ill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49EF2F2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0DADA16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ED479C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7E1040C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E6536BF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2C9AB8B6" w14:textId="77777777" w:rsidTr="00F90FEE">
        <w:trPr>
          <w:cantSplit/>
          <w:trHeight w:hRule="exact" w:val="63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000000" w:fill="FFFFFF"/>
          </w:tcPr>
          <w:p w14:paraId="21665E43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GP7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6F3AF3D9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am forced to spend time in bed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3A9BEEC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20E3D92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5D0213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6256C4B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4B8477A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729D7B99" w14:textId="77777777" w:rsidTr="00F90FEE">
        <w:trPr>
          <w:cantSplit/>
          <w:trHeight w:hRule="exact" w:val="320"/>
        </w:trPr>
        <w:tc>
          <w:tcPr>
            <w:tcW w:w="1044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6ACEA18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</w:tr>
      <w:tr w:rsidR="00232C6E" w:rsidRPr="00232C6E" w14:paraId="1154FAEF" w14:textId="77777777" w:rsidTr="00F90FEE">
        <w:trPr>
          <w:cantSplit/>
          <w:trHeight w:val="615"/>
        </w:trPr>
        <w:tc>
          <w:tcPr>
            <w:tcW w:w="465" w:type="dxa"/>
            <w:tcBorders>
              <w:top w:val="nil"/>
              <w:left w:val="nil"/>
              <w:right w:val="nil"/>
            </w:tcBorders>
          </w:tcPr>
          <w:p w14:paraId="1E9B9777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58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0E85DF" w14:textId="77777777" w:rsidR="0082290D" w:rsidRPr="00232C6E" w:rsidRDefault="0082290D" w:rsidP="0082290D">
            <w:pPr>
              <w:rPr>
                <w:b/>
                <w:bCs/>
                <w:u w:val="single"/>
              </w:rPr>
            </w:pPr>
            <w:r w:rsidRPr="00232C6E">
              <w:rPr>
                <w:b/>
                <w:bCs/>
                <w:u w:val="single"/>
              </w:rPr>
              <w:t>SOCIAL/FAMILY WELL-BEING</w:t>
            </w:r>
          </w:p>
          <w:p w14:paraId="1232AD75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7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351521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Not at all</w:t>
            </w:r>
          </w:p>
        </w:tc>
        <w:tc>
          <w:tcPr>
            <w:tcW w:w="9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787299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A little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D128BA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Some-what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145CE9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Quitea bit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3D1B81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Very much</w:t>
            </w:r>
          </w:p>
        </w:tc>
      </w:tr>
      <w:tr w:rsidR="00232C6E" w:rsidRPr="00232C6E" w14:paraId="72FB7176" w14:textId="77777777" w:rsidTr="00F90FEE">
        <w:trPr>
          <w:cantSplit/>
          <w:trHeight w:hRule="exact" w:val="20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042B58DA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58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FC5540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7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5F389E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0BB9FF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EB591C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C6492F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F26AE3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</w:tr>
      <w:tr w:rsidR="00232C6E" w:rsidRPr="00232C6E" w14:paraId="1024ACC9" w14:textId="77777777" w:rsidTr="00F90FEE"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333CA465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GS1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387B7927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feel close to my friends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3E3AB6D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03461C6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978F11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5586A79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BF99060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3BB0DCFC" w14:textId="77777777" w:rsidTr="00F90FEE"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6A0562CC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GS2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6BAC2CC2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get emotional support from my family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73E09F5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210E308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E27A61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77DB83A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D114C82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2064062C" w14:textId="77777777" w:rsidTr="00F90FEE"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0B1A8D83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GS3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14B38587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get support from my friends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6164297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F057DAF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B392D0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4143983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6EF2B7D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3C399303" w14:textId="77777777" w:rsidTr="00F90FEE"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384D7C75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GS4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0FAC705F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My family has accepted my illness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55F9426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EC35305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5498CB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6768381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B9FCAF2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105AA6DA" w14:textId="77777777" w:rsidTr="00F90FEE"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07C99F8D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GS5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5CFAA64F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am satisfied with family communication about my illness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6CB067C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br/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5C4781A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br/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4021A2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br/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05739CB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br/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D50D07A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br/>
              <w:t>4</w:t>
            </w:r>
          </w:p>
        </w:tc>
      </w:tr>
      <w:tr w:rsidR="00232C6E" w:rsidRPr="00232C6E" w14:paraId="07BF456F" w14:textId="77777777" w:rsidTr="00F90FEE">
        <w:trPr>
          <w:cantSplit/>
          <w:trHeight w:val="675"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00BFA27C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GS6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52C925BE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feel close to my partner (or the person who is my main support)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9B9DACC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br/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A0B6AD9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br/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0EDD26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br/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C46DE3C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br/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5C87F0F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br/>
              <w:t>4</w:t>
            </w:r>
          </w:p>
        </w:tc>
      </w:tr>
      <w:tr w:rsidR="00232C6E" w:rsidRPr="00232C6E" w14:paraId="302DA24D" w14:textId="77777777" w:rsidTr="00F90FEE">
        <w:trPr>
          <w:cantSplit/>
          <w:trHeight w:hRule="exact" w:val="1167"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4FD764C7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Q1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</w:tcPr>
          <w:p w14:paraId="1541FBA4" w14:textId="73B8C155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  <w:i/>
                <w:iCs/>
                <w:noProof/>
                <w:lang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8C9F829" wp14:editId="6178D60E">
                      <wp:simplePos x="0" y="0"/>
                      <wp:positionH relativeFrom="column">
                        <wp:posOffset>1442085</wp:posOffset>
                      </wp:positionH>
                      <wp:positionV relativeFrom="paragraph">
                        <wp:posOffset>472440</wp:posOffset>
                      </wp:positionV>
                      <wp:extent cx="182880" cy="182880"/>
                      <wp:effectExtent l="13335" t="11430" r="13335" b="15240"/>
                      <wp:wrapNone/>
                      <wp:docPr id="1517390181" name="矩形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832C0BC" id="矩形 1" o:spid="_x0000_s1026" style="position:absolute;margin-left:113.55pt;margin-top:37.2pt;width:14.4pt;height:14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" strokeweight="1pt"/>
                  </w:pict>
                </mc:Fallback>
              </mc:AlternateContent>
            </w:r>
            <w:r w:rsidRPr="00232C6E">
              <w:rPr>
                <w:b/>
                <w:bCs/>
                <w:i/>
                <w:iCs/>
              </w:rPr>
              <w:t>Regardless of your current level of sexual activity, please answer the following question. If you prefer not to answer it, please mark this box           and go to the next section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5F71C9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B9CF022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B50019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0D19E51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4B35E18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</w:tr>
      <w:tr w:rsidR="00232C6E" w:rsidRPr="00232C6E" w14:paraId="572292BE" w14:textId="77777777" w:rsidTr="00F90FEE">
        <w:trPr>
          <w:cantSplit/>
          <w:trHeight w:hRule="exact" w:val="657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000000" w:fill="FFFFFF"/>
          </w:tcPr>
          <w:p w14:paraId="61B826CF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GS7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</w:tcPr>
          <w:p w14:paraId="70B5ADEF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am satisfied with my sex life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DEA8C2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CFCC290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C0EEF9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F9C8638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2D6024A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</w:tbl>
    <w:p w14:paraId="6251D854" w14:textId="77777777" w:rsidR="0082290D" w:rsidRPr="00232C6E" w:rsidRDefault="0082290D" w:rsidP="0082290D">
      <w:pPr>
        <w:rPr>
          <w:b/>
          <w:bCs/>
        </w:rPr>
      </w:pPr>
    </w:p>
    <w:p w14:paraId="78E4E8A7" w14:textId="77777777" w:rsidR="0082290D" w:rsidRPr="00232C6E" w:rsidRDefault="0082290D" w:rsidP="0082290D">
      <w:pPr>
        <w:rPr>
          <w:b/>
          <w:bCs/>
        </w:rPr>
      </w:pPr>
      <w:r w:rsidRPr="00232C6E">
        <w:rPr>
          <w:b/>
          <w:bCs/>
        </w:rPr>
        <w:t xml:space="preserve">Please circle or mark one number per line to indicate your response as it applies to the </w:t>
      </w:r>
      <w:r w:rsidRPr="00232C6E">
        <w:rPr>
          <w:b/>
          <w:bCs/>
          <w:u w:val="single"/>
        </w:rPr>
        <w:t>past 7 days</w:t>
      </w:r>
      <w:r w:rsidRPr="00232C6E">
        <w:rPr>
          <w:b/>
          <w:bCs/>
        </w:rPr>
        <w:t>.</w:t>
      </w:r>
    </w:p>
    <w:p w14:paraId="00BE3C38" w14:textId="77777777" w:rsidR="0082290D" w:rsidRPr="00232C6E" w:rsidRDefault="0082290D" w:rsidP="0082290D">
      <w:pPr>
        <w:rPr>
          <w:b/>
          <w:bCs/>
        </w:rPr>
      </w:pPr>
    </w:p>
    <w:p w14:paraId="1D18D30A" w14:textId="77777777" w:rsidR="0082290D" w:rsidRPr="00232C6E" w:rsidRDefault="0082290D" w:rsidP="0082290D">
      <w:pPr>
        <w:rPr>
          <w:b/>
          <w:bCs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8"/>
        <w:gridCol w:w="5910"/>
        <w:gridCol w:w="738"/>
        <w:gridCol w:w="900"/>
        <w:gridCol w:w="810"/>
        <w:gridCol w:w="810"/>
        <w:gridCol w:w="810"/>
      </w:tblGrid>
      <w:tr w:rsidR="00232C6E" w:rsidRPr="00232C6E" w14:paraId="7CC881F1" w14:textId="77777777" w:rsidTr="00F90FEE">
        <w:trPr>
          <w:cantSplit/>
          <w:trHeight w:val="615"/>
        </w:trPr>
        <w:tc>
          <w:tcPr>
            <w:tcW w:w="468" w:type="dxa"/>
            <w:tcBorders>
              <w:top w:val="nil"/>
              <w:left w:val="nil"/>
              <w:right w:val="nil"/>
            </w:tcBorders>
          </w:tcPr>
          <w:p w14:paraId="5C64DDEE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59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A2DAC0" w14:textId="77777777" w:rsidR="0082290D" w:rsidRPr="00232C6E" w:rsidRDefault="0082290D" w:rsidP="0082290D">
            <w:pPr>
              <w:rPr>
                <w:b/>
                <w:bCs/>
                <w:u w:val="single"/>
              </w:rPr>
            </w:pPr>
            <w:r w:rsidRPr="00232C6E">
              <w:rPr>
                <w:b/>
                <w:bCs/>
                <w:u w:val="single"/>
              </w:rPr>
              <w:t>EMOTIONAL WELL-BEING</w:t>
            </w:r>
          </w:p>
        </w:tc>
        <w:tc>
          <w:tcPr>
            <w:tcW w:w="7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AECD79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Not at all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0D46A4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A little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5BD772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Some-wha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651065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Quitea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32E6AE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Very much</w:t>
            </w:r>
          </w:p>
        </w:tc>
      </w:tr>
      <w:tr w:rsidR="00232C6E" w:rsidRPr="00232C6E" w14:paraId="16886390" w14:textId="77777777" w:rsidTr="00F90FEE">
        <w:trPr>
          <w:cantSplit/>
          <w:trHeight w:hRule="exact" w:val="200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332DE77F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59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16D12D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635D41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FD390C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822ED8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4BD1C2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BAEFA5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</w:tr>
      <w:tr w:rsidR="00232C6E" w:rsidRPr="00232C6E" w14:paraId="0C798EE7" w14:textId="77777777" w:rsidTr="00F90FEE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09603DE5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GE1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</w:tcPr>
          <w:p w14:paraId="4C331E9B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feel sad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602A04C9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06831D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E0BF2F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134B22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36481F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72FFB272" w14:textId="77777777" w:rsidTr="00F90FEE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2E6BEBE4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GE2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</w:tcPr>
          <w:p w14:paraId="7D45579A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am satisfied with how I am coping with my illness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683E9D9D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3174D0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55B352B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1371C9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010A94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34C89021" w14:textId="77777777" w:rsidTr="00F90FEE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566DA1CB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GE3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</w:tcPr>
          <w:p w14:paraId="46E4D59E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am losing hope in the fight against my illness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53E3E550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E122E0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03CC09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B734E2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74A41C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3856A12C" w14:textId="77777777" w:rsidTr="00F90FEE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0D4E002F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GE4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</w:tcPr>
          <w:p w14:paraId="0469B56A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feel nervous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666148AC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2DCBEC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F4E39E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CCF7CB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4B06F4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41786578" w14:textId="77777777" w:rsidTr="00F90FEE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6E71E96D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GE5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</w:tcPr>
          <w:p w14:paraId="2314EFA3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worry about dying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753A0F90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73EEDD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9F6F53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7E913A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A964241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15E9330E" w14:textId="77777777" w:rsidTr="00F90FEE">
        <w:trPr>
          <w:cantSplit/>
          <w:trHeight w:hRule="exact" w:val="540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000000" w:fill="FFFFFF"/>
          </w:tcPr>
          <w:p w14:paraId="42D98CBA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GE6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</w:tcPr>
          <w:p w14:paraId="2EF89722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worry that my condition will get worse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11CACBD8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FAE4CD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286350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76E1E8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EC56610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</w:tbl>
    <w:p w14:paraId="2E585F40" w14:textId="77777777" w:rsidR="0082290D" w:rsidRPr="00232C6E" w:rsidRDefault="0082290D" w:rsidP="0082290D">
      <w:pPr>
        <w:rPr>
          <w:b/>
          <w:bCs/>
        </w:rPr>
      </w:pPr>
    </w:p>
    <w:p w14:paraId="0F4AF8D0" w14:textId="77777777" w:rsidR="0082290D" w:rsidRPr="00232C6E" w:rsidRDefault="0082290D" w:rsidP="0082290D">
      <w:pPr>
        <w:rPr>
          <w:b/>
          <w:bCs/>
        </w:rPr>
      </w:pPr>
    </w:p>
    <w:p w14:paraId="4A37FFE1" w14:textId="77777777" w:rsidR="0082290D" w:rsidRPr="00232C6E" w:rsidRDefault="0082290D" w:rsidP="0082290D">
      <w:pPr>
        <w:rPr>
          <w:b/>
          <w:bCs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8"/>
        <w:gridCol w:w="5910"/>
        <w:gridCol w:w="738"/>
        <w:gridCol w:w="900"/>
        <w:gridCol w:w="810"/>
        <w:gridCol w:w="810"/>
        <w:gridCol w:w="810"/>
      </w:tblGrid>
      <w:tr w:rsidR="00232C6E" w:rsidRPr="00232C6E" w14:paraId="3AA76E7E" w14:textId="77777777" w:rsidTr="00F90FEE">
        <w:trPr>
          <w:cantSplit/>
          <w:trHeight w:val="675"/>
        </w:trPr>
        <w:tc>
          <w:tcPr>
            <w:tcW w:w="468" w:type="dxa"/>
            <w:tcBorders>
              <w:top w:val="nil"/>
              <w:left w:val="nil"/>
              <w:right w:val="nil"/>
            </w:tcBorders>
          </w:tcPr>
          <w:p w14:paraId="61603D0B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59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12B4D3" w14:textId="77777777" w:rsidR="0082290D" w:rsidRPr="00232C6E" w:rsidRDefault="0082290D" w:rsidP="0082290D">
            <w:pPr>
              <w:rPr>
                <w:b/>
                <w:bCs/>
                <w:u w:val="single"/>
              </w:rPr>
            </w:pPr>
            <w:r w:rsidRPr="00232C6E">
              <w:rPr>
                <w:b/>
                <w:bCs/>
                <w:u w:val="single"/>
              </w:rPr>
              <w:t>FUNCTIONAL WELL-BEING</w:t>
            </w:r>
          </w:p>
          <w:p w14:paraId="1CAFD6B9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73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44" w:type="dxa"/>
              <w:right w:w="144" w:type="dxa"/>
            </w:tcMar>
          </w:tcPr>
          <w:p w14:paraId="20CD4968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Not at all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85D838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A little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C4DA72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Some-wha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FD3C3A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Quitea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FC5DCE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Very much</w:t>
            </w:r>
          </w:p>
        </w:tc>
      </w:tr>
      <w:tr w:rsidR="00232C6E" w:rsidRPr="00232C6E" w14:paraId="520C7DFB" w14:textId="77777777" w:rsidTr="00F90FEE">
        <w:trPr>
          <w:cantSplit/>
          <w:trHeight w:val="200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4446BCA1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59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BF32B2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08B813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8A697A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FD261D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AC1A9A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854748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</w:tr>
      <w:tr w:rsidR="00232C6E" w:rsidRPr="00232C6E" w14:paraId="05BE425D" w14:textId="77777777" w:rsidTr="00F90FEE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4449E472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GF1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</w:tcPr>
          <w:p w14:paraId="61CDB038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am able to work (include work at home)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2AEE4723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2BC7AF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98405E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EA2E0A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F511F1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15AB1919" w14:textId="77777777" w:rsidTr="00F90FEE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6F04AE44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GF2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</w:tcPr>
          <w:p w14:paraId="219E67A8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My work (include work at home) is fulfilling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54FB62BC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07A3CF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240A0C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A26400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E30E60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5EC34721" w14:textId="77777777" w:rsidTr="00F90FEE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5FEE8B9A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GF3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</w:tcPr>
          <w:p w14:paraId="5D6E83A3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am able to enjoy life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73BCE53F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B38458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E8F184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865515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7AD17C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6ED5702F" w14:textId="77777777" w:rsidTr="00F90FEE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048CA8F7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GF4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</w:tcPr>
          <w:p w14:paraId="233AB565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have accepted my illness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1E4D96DF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A19ED0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565512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0A86A2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DBA853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4E217FB1" w14:textId="77777777" w:rsidTr="00F90FEE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0D3DBAFB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GF5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</w:tcPr>
          <w:p w14:paraId="143AE50F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am sleeping well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2723AEE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4B8511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3CB763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54457B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FA4477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7EE86C6B" w14:textId="77777777" w:rsidTr="00F90FEE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762C89CE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GF6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</w:tcPr>
          <w:p w14:paraId="25AFA23E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am enjoying the things I usually do for fun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5DEFE87B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B6AD38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2024D3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316035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44BBE2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0DC5C983" w14:textId="77777777" w:rsidTr="00F90FEE">
        <w:trPr>
          <w:cantSplit/>
          <w:trHeight w:hRule="exact" w:val="558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000000" w:fill="FFFFFF"/>
          </w:tcPr>
          <w:p w14:paraId="3594423B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GF7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</w:tcPr>
          <w:p w14:paraId="13BD977F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am content with the quality of my life right now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6B69903E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CF81B3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2AF8E82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FB134D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205766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</w:tbl>
    <w:p w14:paraId="18ADDFDA" w14:textId="77777777" w:rsidR="0082290D" w:rsidRPr="00232C6E" w:rsidRDefault="0082290D" w:rsidP="0082290D">
      <w:pPr>
        <w:rPr>
          <w:b/>
          <w:bCs/>
        </w:rPr>
      </w:pPr>
      <w:r w:rsidRPr="00232C6E">
        <w:rPr>
          <w:b/>
          <w:bCs/>
        </w:rPr>
        <w:t xml:space="preserve">Please circle or mark one number per line to indicate your response as it applies to the </w:t>
      </w:r>
      <w:r w:rsidRPr="00232C6E">
        <w:rPr>
          <w:b/>
          <w:bCs/>
          <w:u w:val="single"/>
        </w:rPr>
        <w:t>past 7 days</w:t>
      </w:r>
      <w:r w:rsidRPr="00232C6E">
        <w:rPr>
          <w:b/>
          <w:bCs/>
        </w:rPr>
        <w:t>.</w:t>
      </w:r>
    </w:p>
    <w:p w14:paraId="61717081" w14:textId="77777777" w:rsidR="0082290D" w:rsidRPr="00232C6E" w:rsidRDefault="0082290D" w:rsidP="0082290D">
      <w:pPr>
        <w:rPr>
          <w:b/>
          <w:bCs/>
        </w:rPr>
      </w:pPr>
    </w:p>
    <w:p w14:paraId="57F5FB8C" w14:textId="77777777" w:rsidR="0082290D" w:rsidRPr="00232C6E" w:rsidRDefault="0082290D" w:rsidP="0082290D">
      <w:pPr>
        <w:rPr>
          <w:b/>
          <w:bCs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8"/>
        <w:gridCol w:w="5910"/>
        <w:gridCol w:w="738"/>
        <w:gridCol w:w="900"/>
        <w:gridCol w:w="810"/>
        <w:gridCol w:w="810"/>
        <w:gridCol w:w="810"/>
      </w:tblGrid>
      <w:tr w:rsidR="00232C6E" w:rsidRPr="00232C6E" w14:paraId="0017B883" w14:textId="77777777" w:rsidTr="00F90FEE">
        <w:trPr>
          <w:cantSplit/>
          <w:trHeight w:val="615"/>
        </w:trPr>
        <w:tc>
          <w:tcPr>
            <w:tcW w:w="468" w:type="dxa"/>
            <w:tcBorders>
              <w:top w:val="nil"/>
              <w:left w:val="nil"/>
              <w:right w:val="nil"/>
            </w:tcBorders>
          </w:tcPr>
          <w:p w14:paraId="12C01F46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59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7C8C1B" w14:textId="77777777" w:rsidR="0082290D" w:rsidRPr="00232C6E" w:rsidRDefault="0082290D" w:rsidP="0082290D">
            <w:pPr>
              <w:rPr>
                <w:b/>
                <w:bCs/>
                <w:u w:val="single"/>
              </w:rPr>
            </w:pPr>
            <w:r w:rsidRPr="00232C6E">
              <w:rPr>
                <w:b/>
                <w:bCs/>
                <w:u w:val="single"/>
              </w:rPr>
              <w:t>ADDITIONAL CONCERNS</w:t>
            </w:r>
          </w:p>
          <w:p w14:paraId="1817D32F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7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0D70CA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Not at all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ACD07F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A little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C76D2E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Some-wha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B45DC6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Quitea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7E232A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Very much</w:t>
            </w:r>
          </w:p>
        </w:tc>
      </w:tr>
      <w:tr w:rsidR="00232C6E" w:rsidRPr="00232C6E" w14:paraId="7565D74B" w14:textId="77777777" w:rsidTr="00F90FEE">
        <w:trPr>
          <w:cantSplit/>
          <w:trHeight w:hRule="exact" w:val="200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290E1A2F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59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0F5771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9A4D69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989A4C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6437D6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BF11F7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210913" w14:textId="77777777" w:rsidR="0082290D" w:rsidRPr="00232C6E" w:rsidRDefault="0082290D" w:rsidP="0082290D">
            <w:pPr>
              <w:rPr>
                <w:b/>
                <w:bCs/>
              </w:rPr>
            </w:pPr>
          </w:p>
        </w:tc>
      </w:tr>
      <w:tr w:rsidR="00232C6E" w:rsidRPr="00232C6E" w14:paraId="3535F49D" w14:textId="77777777" w:rsidTr="00F90FEE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5F015DB1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B1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</w:tcPr>
          <w:p w14:paraId="52743C78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have been short of breath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5040BA62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3B25EE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E2AFD9F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2506E49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2A3E933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1B16A1DB" w14:textId="77777777" w:rsidTr="00F90FEE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71F5EF84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B2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</w:tcPr>
          <w:p w14:paraId="02F29BE9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am self-conscious about the way I dress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053DDFC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77EA10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5B264E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D9448C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2769E6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4CB5C19B" w14:textId="77777777" w:rsidTr="00F90FEE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4E4C076E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B3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</w:tcPr>
          <w:p w14:paraId="55C5DBA1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One or both of my arms are swollen or tender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22879312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21DC60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10299E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19449A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69963E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62B8306B" w14:textId="77777777" w:rsidTr="00F90FEE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73D14586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B4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</w:tcPr>
          <w:p w14:paraId="3E652D4D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feel sexually attractive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4A87B41F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15D83C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1560E0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321425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3B8DB6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192B37C6" w14:textId="77777777" w:rsidTr="00F90FEE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4F2666A4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B5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</w:tcPr>
          <w:p w14:paraId="0F3C7F64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am bothered by hair loss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1EEFE2B1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D85F16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C4D770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89B4AF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E584F9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0D36A9C7" w14:textId="77777777" w:rsidTr="00F90FEE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2A076F63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B6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</w:tcPr>
          <w:p w14:paraId="7A48F53D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worry that other members of my family might someday get the same illness I have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5BF521EA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br/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22F87B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br/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A364CB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br/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5E9EFB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br/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05D7DA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br/>
              <w:t>4</w:t>
            </w:r>
          </w:p>
        </w:tc>
      </w:tr>
      <w:tr w:rsidR="00232C6E" w:rsidRPr="00232C6E" w14:paraId="6DBAB3CD" w14:textId="77777777" w:rsidTr="00F90FEE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051BFA22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B7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</w:tcPr>
          <w:p w14:paraId="1D579EBB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worry about the effect of stress on my illness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45711E23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9DF304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80B32D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668D35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43E525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627362C9" w14:textId="77777777" w:rsidTr="00F90FEE"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2E90A6E0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B8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</w:tcPr>
          <w:p w14:paraId="7E5EAC53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am bothered by a change in weight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1105DAE6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AB6F04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CEAE8A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B0AC5EA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577D6C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1B8085E5" w14:textId="77777777" w:rsidTr="00F90FEE">
        <w:trPr>
          <w:cantSplit/>
          <w:trHeight w:hRule="exact" w:val="513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7FA1AEF4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B9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</w:tcPr>
          <w:p w14:paraId="78C1C318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am able to feel like a woman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C6664AF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3155E1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B87D71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B136AF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8BC139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  <w:tr w:rsidR="00232C6E" w:rsidRPr="00232C6E" w14:paraId="29E26DBF" w14:textId="77777777" w:rsidTr="00F90FEE">
        <w:trPr>
          <w:cantSplit/>
          <w:trHeight w:val="612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000000" w:fill="FFFFFF"/>
          </w:tcPr>
          <w:p w14:paraId="2C9D6208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P2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</w:tcPr>
          <w:p w14:paraId="2CC69D75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I have certain parts of my body where I experience pain</w:t>
            </w:r>
            <w:r w:rsidRPr="00232C6E">
              <w:rPr>
                <w:b/>
                <w:bCs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5A934F18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4E3165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C9DC30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10F7E1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7022F6D" w14:textId="77777777" w:rsidR="0082290D" w:rsidRPr="00232C6E" w:rsidRDefault="0082290D" w:rsidP="0082290D">
            <w:pPr>
              <w:rPr>
                <w:b/>
                <w:bCs/>
              </w:rPr>
            </w:pPr>
            <w:r w:rsidRPr="00232C6E">
              <w:rPr>
                <w:b/>
                <w:bCs/>
              </w:rPr>
              <w:t>4</w:t>
            </w:r>
          </w:p>
        </w:tc>
      </w:tr>
    </w:tbl>
    <w:p w14:paraId="6E9909AE" w14:textId="77777777" w:rsidR="0082290D" w:rsidRPr="00232C6E" w:rsidRDefault="0082290D" w:rsidP="0082290D">
      <w:pPr>
        <w:rPr>
          <w:b/>
          <w:bCs/>
        </w:rPr>
      </w:pPr>
    </w:p>
    <w:p w14:paraId="63C98C30" w14:textId="77777777" w:rsidR="0082290D" w:rsidRPr="00232C6E" w:rsidRDefault="0082290D" w:rsidP="0082290D">
      <w:pPr>
        <w:widowControl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FACT-B Scoring Guidelines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(Version 4) – Page 1</w:t>
      </w:r>
    </w:p>
    <w:p w14:paraId="4613EC99" w14:textId="77777777" w:rsidR="0082290D" w:rsidRPr="00232C6E" w:rsidRDefault="0082290D" w:rsidP="0082290D">
      <w:pPr>
        <w:widowControl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</w:p>
    <w:p w14:paraId="05687749" w14:textId="77777777" w:rsidR="0082290D" w:rsidRPr="00232C6E" w:rsidRDefault="0082290D" w:rsidP="0082290D">
      <w:pPr>
        <w:widowControl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>Instructions:*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1. Record answers in "item response" column. If missing, mark with an X</w:t>
      </w:r>
    </w:p>
    <w:p w14:paraId="13B4ECDC" w14:textId="77777777" w:rsidR="0082290D" w:rsidRPr="00232C6E" w:rsidRDefault="0082290D" w:rsidP="0082290D">
      <w:pPr>
        <w:widowControl/>
        <w:ind w:firstLine="720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  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2. Perform reversals as indicated, and sum individual items to obtain a score.</w:t>
      </w:r>
    </w:p>
    <w:p w14:paraId="1EEF7663" w14:textId="77777777" w:rsidR="0082290D" w:rsidRPr="00232C6E" w:rsidRDefault="0082290D" w:rsidP="0082290D">
      <w:pPr>
        <w:widowControl/>
        <w:ind w:left="1440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3. Multiply the sum of the item scores by the number of items in the subscale, then divide by the  </w:t>
      </w:r>
    </w:p>
    <w:p w14:paraId="639D6BDC" w14:textId="77777777" w:rsidR="0082290D" w:rsidRPr="00232C6E" w:rsidRDefault="0082290D" w:rsidP="0082290D">
      <w:pPr>
        <w:widowControl/>
        <w:ind w:left="1440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   number of items answered.  This produces the subscale score.</w:t>
      </w:r>
    </w:p>
    <w:p w14:paraId="293FC418" w14:textId="77777777" w:rsidR="0082290D" w:rsidRPr="00232C6E" w:rsidRDefault="0082290D" w:rsidP="0082290D">
      <w:pPr>
        <w:widowControl/>
        <w:ind w:left="720" w:firstLine="720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4. Add subscale scores to derive total scores (TOI, FACT-G &amp; FACT-B). </w:t>
      </w:r>
    </w:p>
    <w:p w14:paraId="0E529926" w14:textId="77777777" w:rsidR="0082290D" w:rsidRPr="00232C6E" w:rsidRDefault="0082290D" w:rsidP="0082290D">
      <w:pPr>
        <w:widowControl/>
        <w:ind w:left="720" w:firstLine="720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5. 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The higher the score, the better the QOL.</w:t>
      </w:r>
    </w:p>
    <w:p w14:paraId="11CA04C6" w14:textId="77777777" w:rsidR="0082290D" w:rsidRPr="00232C6E" w:rsidRDefault="0082290D" w:rsidP="0082290D">
      <w:pPr>
        <w:widowControl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</w:p>
    <w:p w14:paraId="0E25DBBA" w14:textId="77777777" w:rsidR="0082290D" w:rsidRPr="00232C6E" w:rsidRDefault="0082290D" w:rsidP="0082290D">
      <w:pPr>
        <w:widowControl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</w:p>
    <w:p w14:paraId="5D6B2019" w14:textId="77777777" w:rsidR="0082290D" w:rsidRPr="00232C6E" w:rsidRDefault="0082290D" w:rsidP="0082290D">
      <w:pPr>
        <w:widowControl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u w:val="single"/>
          <w:lang w:eastAsia="en-US" w:bidi="ar-SA"/>
        </w:rPr>
        <w:t>Subscale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ab/>
        <w:t xml:space="preserve">  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u w:val="single"/>
          <w:lang w:eastAsia="en-US" w:bidi="ar-SA"/>
        </w:rPr>
        <w:t>Item Code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 xml:space="preserve">    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u w:val="single"/>
          <w:lang w:eastAsia="en-US" w:bidi="ar-SA"/>
        </w:rPr>
        <w:t>Reverse item?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 xml:space="preserve">       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u w:val="single"/>
          <w:lang w:eastAsia="en-US" w:bidi="ar-SA"/>
        </w:rPr>
        <w:t>Item response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 xml:space="preserve">        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u w:val="single"/>
          <w:lang w:eastAsia="en-US" w:bidi="ar-SA"/>
        </w:rPr>
        <w:t>Item Score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 xml:space="preserve"> </w:t>
      </w:r>
    </w:p>
    <w:p w14:paraId="71BB3B64" w14:textId="77777777" w:rsidR="0082290D" w:rsidRPr="00232C6E" w:rsidRDefault="0082290D" w:rsidP="0082290D">
      <w:pPr>
        <w:widowControl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</w:p>
    <w:p w14:paraId="36E26324" w14:textId="77777777" w:rsidR="0082290D" w:rsidRPr="00232C6E" w:rsidRDefault="0082290D" w:rsidP="0082290D">
      <w:pPr>
        <w:widowControl/>
        <w:tabs>
          <w:tab w:val="left" w:pos="2520"/>
        </w:tabs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PHYSICAL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GP1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4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-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260220A4" w14:textId="77777777" w:rsidR="0082290D" w:rsidRPr="00232C6E" w:rsidRDefault="0082290D" w:rsidP="0082290D">
      <w:pPr>
        <w:widowControl/>
        <w:tabs>
          <w:tab w:val="left" w:pos="2520"/>
        </w:tabs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WELL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noBreakHyphen/>
        <w:t>BEING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GP2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4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-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3AAAEEC6" w14:textId="77777777" w:rsidR="0082290D" w:rsidRPr="00232C6E" w:rsidRDefault="0082290D" w:rsidP="0082290D">
      <w:pPr>
        <w:widowControl/>
        <w:tabs>
          <w:tab w:val="left" w:pos="2520"/>
        </w:tabs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 xml:space="preserve">   (PWB)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GP3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4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-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4A96E870" w14:textId="518FE83D" w:rsidR="0082290D" w:rsidRPr="00232C6E" w:rsidRDefault="0082290D" w:rsidP="0082290D">
      <w:pPr>
        <w:widowControl/>
        <w:tabs>
          <w:tab w:val="left" w:pos="2520"/>
        </w:tabs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noProof/>
          <w:kern w:val="0"/>
          <w:sz w:val="20"/>
          <w:szCs w:val="20"/>
          <w:lang w:eastAsia="en-US"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0" allowOverlap="1" wp14:anchorId="25C8FDC4" wp14:editId="06B10EC2">
                <wp:simplePos x="0" y="0"/>
                <wp:positionH relativeFrom="column">
                  <wp:posOffset>-91440</wp:posOffset>
                </wp:positionH>
                <wp:positionV relativeFrom="paragraph">
                  <wp:posOffset>130810</wp:posOffset>
                </wp:positionV>
                <wp:extent cx="1371600" cy="274320"/>
                <wp:effectExtent l="0" t="0" r="0" b="0"/>
                <wp:wrapNone/>
                <wp:docPr id="167466711" name="矩形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7160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EAEAEA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94E5446" w14:textId="77777777" w:rsidR="0082290D" w:rsidRDefault="0082290D" w:rsidP="0082290D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 xml:space="preserve">Score range: </w:t>
                            </w:r>
                            <w:r>
                              <w:rPr>
                                <w:sz w:val="20"/>
                              </w:rPr>
                              <w:t>0-2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5C8FDC4" id="矩形 9" o:spid="_x0000_s1026" style="position:absolute;margin-left:-7.2pt;margin-top:10.3pt;width:108pt;height:21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" o:allowincell="f" filled="f" fillcolor="#eaeaea" stroked="f">
                <v:textbox>
                  <w:txbxContent>
                    <w:p w14:paraId="594E5446" w14:textId="77777777" w:rsidR="0082290D" w:rsidRDefault="0082290D" w:rsidP="0082290D">
                      <w:pPr>
                        <w:rPr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 xml:space="preserve">Score range: </w:t>
                      </w:r>
                      <w:r>
                        <w:rPr>
                          <w:sz w:val="20"/>
                        </w:rPr>
                        <w:t>0-28</w:t>
                      </w:r>
                    </w:p>
                  </w:txbxContent>
                </v:textbox>
              </v:rect>
            </w:pict>
          </mc:Fallback>
        </mc:AlternateConten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     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GP4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4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-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1A5FE79B" w14:textId="77777777" w:rsidR="0082290D" w:rsidRPr="00232C6E" w:rsidRDefault="0082290D" w:rsidP="0082290D">
      <w:pPr>
        <w:widowControl/>
        <w:tabs>
          <w:tab w:val="left" w:pos="2520"/>
        </w:tabs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     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GP5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4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-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6C44F3C2" w14:textId="77777777" w:rsidR="0082290D" w:rsidRPr="00232C6E" w:rsidRDefault="0082290D" w:rsidP="0082290D">
      <w:pPr>
        <w:widowControl/>
        <w:tabs>
          <w:tab w:val="left" w:pos="2520"/>
        </w:tabs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     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GP6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4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-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2C483A23" w14:textId="77777777" w:rsidR="0082290D" w:rsidRPr="00232C6E" w:rsidRDefault="0082290D" w:rsidP="0082290D">
      <w:pPr>
        <w:widowControl/>
        <w:tabs>
          <w:tab w:val="left" w:pos="2520"/>
        </w:tabs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     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GP7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4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-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69EB107A" w14:textId="77777777" w:rsidR="0082290D" w:rsidRPr="00232C6E" w:rsidRDefault="0082290D" w:rsidP="0082290D">
      <w:pPr>
        <w:widowControl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</w:p>
    <w:p w14:paraId="79E40843" w14:textId="77777777" w:rsidR="0082290D" w:rsidRPr="00232C6E" w:rsidRDefault="0082290D" w:rsidP="0082290D">
      <w:pPr>
        <w:widowControl/>
        <w:ind w:left="3600" w:right="-432" w:firstLine="720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i/>
          <w:kern w:val="0"/>
          <w:sz w:val="20"/>
          <w:szCs w:val="20"/>
          <w:lang w:eastAsia="en-US" w:bidi="ar-SA"/>
        </w:rPr>
        <w:t xml:space="preserve">              </w:t>
      </w:r>
      <w:r w:rsidRPr="00232C6E">
        <w:rPr>
          <w:rFonts w:ascii="Times New Roman" w:eastAsia="PMingLiU" w:hAnsi="Times New Roman" w:cs="Times New Roman"/>
          <w:b/>
          <w:i/>
          <w:kern w:val="0"/>
          <w:sz w:val="20"/>
          <w:szCs w:val="20"/>
          <w:lang w:eastAsia="en-US" w:bidi="ar-SA"/>
        </w:rPr>
        <w:t>Sum individual item scores: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________  </w:t>
      </w:r>
    </w:p>
    <w:p w14:paraId="3C1DDA6A" w14:textId="77777777" w:rsidR="0082290D" w:rsidRPr="00232C6E" w:rsidRDefault="0082290D" w:rsidP="0082290D">
      <w:pPr>
        <w:widowControl/>
        <w:ind w:right="-432" w:firstLine="2880"/>
        <w:rPr>
          <w:rFonts w:ascii="Times New Roman" w:eastAsia="PMingLiU" w:hAnsi="Times New Roman" w:cs="Times New Roman"/>
          <w:i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ab/>
        <w:t xml:space="preserve">                      </w:t>
      </w:r>
      <w:r w:rsidRPr="00232C6E">
        <w:rPr>
          <w:rFonts w:ascii="Times New Roman" w:eastAsia="PMingLiU" w:hAnsi="Times New Roman" w:cs="Times New Roman"/>
          <w:b/>
          <w:i/>
          <w:kern w:val="0"/>
          <w:sz w:val="20"/>
          <w:szCs w:val="20"/>
          <w:lang w:eastAsia="en-US" w:bidi="ar-SA"/>
        </w:rPr>
        <w:t>Multiply by 7: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________</w:t>
      </w:r>
    </w:p>
    <w:p w14:paraId="6050F9E2" w14:textId="77777777" w:rsidR="0082290D" w:rsidRPr="00232C6E" w:rsidRDefault="0082290D" w:rsidP="0082290D">
      <w:pPr>
        <w:widowControl/>
        <w:ind w:right="-432" w:firstLine="3600"/>
        <w:rPr>
          <w:rFonts w:ascii="Times New Roman" w:eastAsia="PMingLiU" w:hAnsi="Times New Roman" w:cs="Times New Roman"/>
          <w:b/>
          <w:kern w:val="0"/>
          <w:sz w:val="20"/>
          <w:szCs w:val="20"/>
          <w:u w:val="single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i/>
          <w:kern w:val="0"/>
          <w:sz w:val="20"/>
          <w:szCs w:val="20"/>
          <w:lang w:eastAsia="en-US" w:bidi="ar-SA"/>
        </w:rPr>
        <w:t xml:space="preserve">             Divide by number of items answered: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>=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u w:val="single"/>
          <w:lang w:eastAsia="en-US" w:bidi="ar-SA"/>
        </w:rPr>
        <w:t>PWB subscale score</w:t>
      </w:r>
    </w:p>
    <w:p w14:paraId="1D8F4A17" w14:textId="77777777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</w:p>
    <w:p w14:paraId="1D1A18EB" w14:textId="77777777" w:rsidR="0082290D" w:rsidRPr="00232C6E" w:rsidRDefault="0082290D" w:rsidP="0082290D">
      <w:pPr>
        <w:widowControl/>
        <w:tabs>
          <w:tab w:val="left" w:pos="2520"/>
        </w:tabs>
        <w:ind w:right="-432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SOCIAL/FAMILY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GS1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0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+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0D3AAA91" w14:textId="77777777" w:rsidR="0082290D" w:rsidRPr="00232C6E" w:rsidRDefault="0082290D" w:rsidP="0082290D">
      <w:pPr>
        <w:widowControl/>
        <w:tabs>
          <w:tab w:val="left" w:pos="2520"/>
        </w:tabs>
        <w:ind w:right="-432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WELL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noBreakHyphen/>
        <w:t>BEING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GS2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0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+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1EAE4330" w14:textId="77777777" w:rsidR="0082290D" w:rsidRPr="00232C6E" w:rsidRDefault="0082290D" w:rsidP="0082290D">
      <w:pPr>
        <w:widowControl/>
        <w:tabs>
          <w:tab w:val="left" w:pos="2520"/>
        </w:tabs>
        <w:ind w:right="-432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 xml:space="preserve">    (SWB)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GS3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0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+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1E5438FE" w14:textId="77777777" w:rsidR="0082290D" w:rsidRPr="00232C6E" w:rsidRDefault="0082290D" w:rsidP="0082290D">
      <w:pPr>
        <w:widowControl/>
        <w:tabs>
          <w:tab w:val="left" w:pos="2520"/>
        </w:tabs>
        <w:ind w:right="-432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     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GS4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0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+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201B36BA" w14:textId="29DFF386" w:rsidR="0082290D" w:rsidRPr="00232C6E" w:rsidRDefault="0082290D" w:rsidP="0082290D">
      <w:pPr>
        <w:widowControl/>
        <w:tabs>
          <w:tab w:val="left" w:pos="2520"/>
        </w:tabs>
        <w:ind w:right="-432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noProof/>
          <w:kern w:val="0"/>
          <w:sz w:val="20"/>
          <w:szCs w:val="20"/>
          <w:lang w:eastAsia="en-US"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0" allowOverlap="1" wp14:anchorId="2ABC1694" wp14:editId="7553C600">
                <wp:simplePos x="0" y="0"/>
                <wp:positionH relativeFrom="column">
                  <wp:posOffset>-91440</wp:posOffset>
                </wp:positionH>
                <wp:positionV relativeFrom="paragraph">
                  <wp:posOffset>6350</wp:posOffset>
                </wp:positionV>
                <wp:extent cx="1371600" cy="274320"/>
                <wp:effectExtent l="0" t="0" r="0" b="0"/>
                <wp:wrapNone/>
                <wp:docPr id="1614174305" name="矩形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7160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EAEAEA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BF38A38" w14:textId="77777777" w:rsidR="0082290D" w:rsidRDefault="0082290D" w:rsidP="0082290D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 xml:space="preserve">Score range: </w:t>
                            </w:r>
                            <w:r>
                              <w:rPr>
                                <w:sz w:val="20"/>
                              </w:rPr>
                              <w:t>0-2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ABC1694" id="矩形 8" o:spid="_x0000_s1027" style="position:absolute;margin-left:-7.2pt;margin-top:.5pt;width:108pt;height:21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" o:allowincell="f" filled="f" fillcolor="#eaeaea" stroked="f">
                <v:textbox>
                  <w:txbxContent>
                    <w:p w14:paraId="0BF38A38" w14:textId="77777777" w:rsidR="0082290D" w:rsidRDefault="0082290D" w:rsidP="0082290D">
                      <w:pPr>
                        <w:rPr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 xml:space="preserve">Score range: </w:t>
                      </w:r>
                      <w:r>
                        <w:rPr>
                          <w:sz w:val="20"/>
                        </w:rPr>
                        <w:t>0-28</w:t>
                      </w:r>
                    </w:p>
                  </w:txbxContent>
                </v:textbox>
              </v:rect>
            </w:pict>
          </mc:Fallback>
        </mc:AlternateConten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     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GS5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0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+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4F0F37DD" w14:textId="77777777" w:rsidR="0082290D" w:rsidRPr="00232C6E" w:rsidRDefault="0082290D" w:rsidP="0082290D">
      <w:pPr>
        <w:widowControl/>
        <w:tabs>
          <w:tab w:val="left" w:pos="2520"/>
        </w:tabs>
        <w:ind w:right="-432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  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GS6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0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+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15DEFF44" w14:textId="77777777" w:rsidR="0082290D" w:rsidRPr="00232C6E" w:rsidRDefault="0082290D" w:rsidP="0082290D">
      <w:pPr>
        <w:widowControl/>
        <w:tabs>
          <w:tab w:val="left" w:pos="2520"/>
        </w:tabs>
        <w:ind w:right="-432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     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GS7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0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+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26F38F59" w14:textId="77777777" w:rsidR="0082290D" w:rsidRPr="00232C6E" w:rsidRDefault="0082290D" w:rsidP="0082290D">
      <w:pPr>
        <w:widowControl/>
        <w:ind w:left="3600" w:right="-432" w:firstLine="1440"/>
        <w:rPr>
          <w:rFonts w:ascii="Times New Roman" w:eastAsia="PMingLiU" w:hAnsi="Times New Roman" w:cs="Times New Roman"/>
          <w:b/>
          <w:i/>
          <w:kern w:val="0"/>
          <w:sz w:val="20"/>
          <w:szCs w:val="20"/>
          <w:lang w:eastAsia="en-US" w:bidi="ar-SA"/>
        </w:rPr>
      </w:pPr>
    </w:p>
    <w:p w14:paraId="68CF1349" w14:textId="77777777" w:rsidR="0082290D" w:rsidRPr="00232C6E" w:rsidRDefault="0082290D" w:rsidP="0082290D">
      <w:pPr>
        <w:widowControl/>
        <w:ind w:left="3600" w:right="-432" w:firstLine="720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i/>
          <w:kern w:val="0"/>
          <w:sz w:val="20"/>
          <w:szCs w:val="20"/>
          <w:lang w:eastAsia="en-US" w:bidi="ar-SA"/>
        </w:rPr>
        <w:t xml:space="preserve">             Sum individual item scores: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________  </w:t>
      </w:r>
    </w:p>
    <w:p w14:paraId="6B23BC12" w14:textId="77777777" w:rsidR="0082290D" w:rsidRPr="00232C6E" w:rsidRDefault="0082290D" w:rsidP="0082290D">
      <w:pPr>
        <w:widowControl/>
        <w:ind w:right="-432" w:firstLine="2880"/>
        <w:rPr>
          <w:rFonts w:ascii="Times New Roman" w:eastAsia="PMingLiU" w:hAnsi="Times New Roman" w:cs="Times New Roman"/>
          <w:i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ab/>
        <w:t xml:space="preserve">                     </w:t>
      </w:r>
      <w:r w:rsidRPr="00232C6E">
        <w:rPr>
          <w:rFonts w:ascii="Times New Roman" w:eastAsia="PMingLiU" w:hAnsi="Times New Roman" w:cs="Times New Roman"/>
          <w:b/>
          <w:i/>
          <w:kern w:val="0"/>
          <w:sz w:val="20"/>
          <w:szCs w:val="20"/>
          <w:lang w:eastAsia="en-US" w:bidi="ar-SA"/>
        </w:rPr>
        <w:t>Multiply by 7: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________</w:t>
      </w:r>
    </w:p>
    <w:p w14:paraId="54F2F599" w14:textId="77777777" w:rsidR="0082290D" w:rsidRPr="00232C6E" w:rsidRDefault="0082290D" w:rsidP="0082290D">
      <w:pPr>
        <w:widowControl/>
        <w:ind w:right="-432" w:firstLine="3600"/>
        <w:rPr>
          <w:rFonts w:ascii="Times New Roman" w:eastAsia="PMingLiU" w:hAnsi="Times New Roman" w:cs="Times New Roman"/>
          <w:b/>
          <w:kern w:val="0"/>
          <w:sz w:val="20"/>
          <w:szCs w:val="20"/>
          <w:u w:val="single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i/>
          <w:kern w:val="0"/>
          <w:sz w:val="20"/>
          <w:szCs w:val="20"/>
          <w:lang w:eastAsia="en-US" w:bidi="ar-SA"/>
        </w:rPr>
        <w:t xml:space="preserve">            Divide by number of items answered: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________</w:t>
      </w:r>
      <w:r w:rsidRPr="00232C6E">
        <w:rPr>
          <w:rFonts w:ascii="Times New Roman" w:eastAsia="PMingLiU" w:hAnsi="Times New Roman" w:cs="Times New Roman"/>
          <w:b/>
          <w:i/>
          <w:kern w:val="0"/>
          <w:sz w:val="20"/>
          <w:szCs w:val="20"/>
          <w:lang w:eastAsia="en-US" w:bidi="ar-SA"/>
        </w:rPr>
        <w:t>=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u w:val="single"/>
          <w:lang w:eastAsia="en-US" w:bidi="ar-SA"/>
        </w:rPr>
        <w:t>SWB subscale score</w:t>
      </w:r>
    </w:p>
    <w:p w14:paraId="07C4E08D" w14:textId="77777777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</w:p>
    <w:p w14:paraId="26E73F44" w14:textId="77777777" w:rsidR="0082290D" w:rsidRPr="00232C6E" w:rsidRDefault="0082290D" w:rsidP="0082290D">
      <w:pPr>
        <w:widowControl/>
        <w:tabs>
          <w:tab w:val="left" w:pos="2520"/>
        </w:tabs>
        <w:ind w:right="-432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EMOTIONAL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GE1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4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-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1072D678" w14:textId="77777777" w:rsidR="0082290D" w:rsidRPr="00232C6E" w:rsidRDefault="0082290D" w:rsidP="0082290D">
      <w:pPr>
        <w:widowControl/>
        <w:tabs>
          <w:tab w:val="left" w:pos="2520"/>
        </w:tabs>
        <w:ind w:right="-432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WELL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noBreakHyphen/>
        <w:t>BEING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GE2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0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+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209A6701" w14:textId="77777777" w:rsidR="0082290D" w:rsidRPr="00232C6E" w:rsidRDefault="0082290D" w:rsidP="0082290D">
      <w:pPr>
        <w:widowControl/>
        <w:tabs>
          <w:tab w:val="left" w:pos="2520"/>
        </w:tabs>
        <w:ind w:right="-432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   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(EWB)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GE3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4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-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5E6E47AF" w14:textId="4E112C86" w:rsidR="0082290D" w:rsidRPr="00232C6E" w:rsidRDefault="0082290D" w:rsidP="0082290D">
      <w:pPr>
        <w:widowControl/>
        <w:tabs>
          <w:tab w:val="left" w:pos="2520"/>
        </w:tabs>
        <w:ind w:right="-432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noProof/>
          <w:kern w:val="0"/>
          <w:sz w:val="20"/>
          <w:szCs w:val="20"/>
          <w:lang w:eastAsia="en-US"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0" allowOverlap="1" wp14:anchorId="0CBB0575" wp14:editId="21442376">
                <wp:simplePos x="0" y="0"/>
                <wp:positionH relativeFrom="column">
                  <wp:posOffset>-91440</wp:posOffset>
                </wp:positionH>
                <wp:positionV relativeFrom="paragraph">
                  <wp:posOffset>83185</wp:posOffset>
                </wp:positionV>
                <wp:extent cx="1371600" cy="274320"/>
                <wp:effectExtent l="0" t="0" r="0" b="0"/>
                <wp:wrapNone/>
                <wp:docPr id="2000332898" name="矩形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7160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EAEAEA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95BB353" w14:textId="77777777" w:rsidR="0082290D" w:rsidRDefault="0082290D" w:rsidP="0082290D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 xml:space="preserve">Score range: </w:t>
                            </w:r>
                            <w:r>
                              <w:rPr>
                                <w:sz w:val="20"/>
                              </w:rPr>
                              <w:t>0-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CBB0575" id="矩形 7" o:spid="_x0000_s1028" style="position:absolute;margin-left:-7.2pt;margin-top:6.55pt;width:108pt;height:21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" o:allowincell="f" filled="f" fillcolor="#eaeaea" stroked="f">
                <v:textbox>
                  <w:txbxContent>
                    <w:p w14:paraId="395BB353" w14:textId="77777777" w:rsidR="0082290D" w:rsidRDefault="0082290D" w:rsidP="0082290D">
                      <w:pPr>
                        <w:rPr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 xml:space="preserve">Score range: </w:t>
                      </w:r>
                      <w:r>
                        <w:rPr>
                          <w:sz w:val="20"/>
                        </w:rPr>
                        <w:t>0-24</w:t>
                      </w:r>
                    </w:p>
                  </w:txbxContent>
                </v:textbox>
              </v:rect>
            </w:pict>
          </mc:Fallback>
        </mc:AlternateConten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     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GE4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4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-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47C0F8DD" w14:textId="77777777" w:rsidR="0082290D" w:rsidRPr="00232C6E" w:rsidRDefault="0082290D" w:rsidP="0082290D">
      <w:pPr>
        <w:widowControl/>
        <w:tabs>
          <w:tab w:val="left" w:pos="-1440"/>
          <w:tab w:val="left" w:pos="2520"/>
        </w:tabs>
        <w:ind w:right="-432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    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GE5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4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-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</w:p>
    <w:p w14:paraId="51180C87" w14:textId="77777777" w:rsidR="0082290D" w:rsidRPr="00232C6E" w:rsidRDefault="0082290D" w:rsidP="0082290D">
      <w:pPr>
        <w:widowControl/>
        <w:tabs>
          <w:tab w:val="left" w:pos="-1440"/>
          <w:tab w:val="left" w:pos="2520"/>
        </w:tabs>
        <w:ind w:right="-432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GE6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4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-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22A57382" w14:textId="77777777" w:rsidR="0082290D" w:rsidRPr="00232C6E" w:rsidRDefault="0082290D" w:rsidP="0082290D">
      <w:pPr>
        <w:widowControl/>
        <w:ind w:right="-432" w:firstLine="2880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</w:p>
    <w:p w14:paraId="404CFB3F" w14:textId="77777777" w:rsidR="0082290D" w:rsidRPr="00232C6E" w:rsidRDefault="0082290D" w:rsidP="0082290D">
      <w:pPr>
        <w:widowControl/>
        <w:ind w:left="3600" w:right="-432" w:firstLine="720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i/>
          <w:kern w:val="0"/>
          <w:sz w:val="20"/>
          <w:szCs w:val="20"/>
          <w:lang w:eastAsia="en-US" w:bidi="ar-SA"/>
        </w:rPr>
        <w:t xml:space="preserve">             Sum individual item scores: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________  </w:t>
      </w:r>
    </w:p>
    <w:p w14:paraId="644F827E" w14:textId="77777777" w:rsidR="0082290D" w:rsidRPr="00232C6E" w:rsidRDefault="0082290D" w:rsidP="0082290D">
      <w:pPr>
        <w:widowControl/>
        <w:ind w:right="-432" w:firstLine="2880"/>
        <w:rPr>
          <w:rFonts w:ascii="Times New Roman" w:eastAsia="PMingLiU" w:hAnsi="Times New Roman" w:cs="Times New Roman"/>
          <w:i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ab/>
        <w:t xml:space="preserve">                     </w:t>
      </w:r>
      <w:r w:rsidRPr="00232C6E">
        <w:rPr>
          <w:rFonts w:ascii="Times New Roman" w:eastAsia="PMingLiU" w:hAnsi="Times New Roman" w:cs="Times New Roman"/>
          <w:b/>
          <w:i/>
          <w:kern w:val="0"/>
          <w:sz w:val="20"/>
          <w:szCs w:val="20"/>
          <w:lang w:eastAsia="en-US" w:bidi="ar-SA"/>
        </w:rPr>
        <w:t>Multiply by 6: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________</w:t>
      </w:r>
    </w:p>
    <w:p w14:paraId="594DF71C" w14:textId="77777777" w:rsidR="0082290D" w:rsidRPr="00232C6E" w:rsidRDefault="0082290D" w:rsidP="0082290D">
      <w:pPr>
        <w:widowControl/>
        <w:ind w:right="-432" w:firstLine="3600"/>
        <w:rPr>
          <w:rFonts w:ascii="Times New Roman" w:eastAsia="PMingLiU" w:hAnsi="Times New Roman" w:cs="Times New Roman"/>
          <w:kern w:val="0"/>
          <w:sz w:val="20"/>
          <w:szCs w:val="20"/>
          <w:u w:val="single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i/>
          <w:kern w:val="0"/>
          <w:sz w:val="20"/>
          <w:szCs w:val="20"/>
          <w:lang w:eastAsia="en-US" w:bidi="ar-SA"/>
        </w:rPr>
        <w:t xml:space="preserve">            Divide by number of items answered: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________</w:t>
      </w:r>
      <w:r w:rsidRPr="00232C6E">
        <w:rPr>
          <w:rFonts w:ascii="Times New Roman" w:eastAsia="PMingLiU" w:hAnsi="Times New Roman" w:cs="Times New Roman"/>
          <w:b/>
          <w:i/>
          <w:kern w:val="0"/>
          <w:sz w:val="20"/>
          <w:szCs w:val="20"/>
          <w:lang w:eastAsia="en-US" w:bidi="ar-SA"/>
        </w:rPr>
        <w:t>=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u w:val="single"/>
          <w:lang w:eastAsia="en-US" w:bidi="ar-SA"/>
        </w:rPr>
        <w:t>EWB subscale score</w:t>
      </w:r>
    </w:p>
    <w:p w14:paraId="1F0DD71F" w14:textId="77777777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</w:p>
    <w:p w14:paraId="710293F4" w14:textId="77777777" w:rsidR="0082290D" w:rsidRPr="00232C6E" w:rsidRDefault="0082290D" w:rsidP="0082290D">
      <w:pPr>
        <w:widowControl/>
        <w:tabs>
          <w:tab w:val="left" w:pos="2520"/>
        </w:tabs>
        <w:ind w:right="-432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 xml:space="preserve">FUNCTIONAL  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GF1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0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+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0AF2F3BA" w14:textId="77777777" w:rsidR="0082290D" w:rsidRPr="00232C6E" w:rsidRDefault="0082290D" w:rsidP="0082290D">
      <w:pPr>
        <w:widowControl/>
        <w:tabs>
          <w:tab w:val="left" w:pos="2520"/>
        </w:tabs>
        <w:ind w:right="-432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 xml:space="preserve">WELL-BEING 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GF2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0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+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257CD241" w14:textId="77777777" w:rsidR="0082290D" w:rsidRPr="00232C6E" w:rsidRDefault="0082290D" w:rsidP="0082290D">
      <w:pPr>
        <w:widowControl/>
        <w:tabs>
          <w:tab w:val="left" w:pos="2520"/>
        </w:tabs>
        <w:ind w:right="-432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    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(FWB)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GF3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0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+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409ADD7B" w14:textId="77777777" w:rsidR="0082290D" w:rsidRPr="00232C6E" w:rsidRDefault="0082290D" w:rsidP="0082290D">
      <w:pPr>
        <w:widowControl/>
        <w:tabs>
          <w:tab w:val="left" w:pos="2520"/>
        </w:tabs>
        <w:ind w:right="-432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     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GF4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0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+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102F97AC" w14:textId="39DE7691" w:rsidR="0082290D" w:rsidRPr="00232C6E" w:rsidRDefault="0082290D" w:rsidP="0082290D">
      <w:pPr>
        <w:widowControl/>
        <w:tabs>
          <w:tab w:val="left" w:pos="2520"/>
        </w:tabs>
        <w:ind w:right="-432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noProof/>
          <w:kern w:val="0"/>
          <w:sz w:val="20"/>
          <w:szCs w:val="20"/>
          <w:lang w:eastAsia="en-US" w:bidi="ar-SA"/>
        </w:rPr>
        <mc:AlternateContent>
          <mc:Choice Requires="wps">
            <w:drawing>
              <wp:anchor distT="0" distB="0" distL="114300" distR="114300" simplePos="0" relativeHeight="251664384" behindDoc="0" locked="0" layoutInCell="0" allowOverlap="1" wp14:anchorId="7DCD1D3C" wp14:editId="42A4730C">
                <wp:simplePos x="0" y="0"/>
                <wp:positionH relativeFrom="column">
                  <wp:posOffset>-91440</wp:posOffset>
                </wp:positionH>
                <wp:positionV relativeFrom="paragraph">
                  <wp:posOffset>13335</wp:posOffset>
                </wp:positionV>
                <wp:extent cx="1371600" cy="274320"/>
                <wp:effectExtent l="0" t="0" r="0" b="0"/>
                <wp:wrapNone/>
                <wp:docPr id="1531149251" name="矩形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7160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EAEAEA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9769EF3" w14:textId="77777777" w:rsidR="0082290D" w:rsidRDefault="0082290D" w:rsidP="0082290D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 xml:space="preserve">Score range: </w:t>
                            </w:r>
                            <w:r>
                              <w:rPr>
                                <w:sz w:val="20"/>
                              </w:rPr>
                              <w:t>0-2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DCD1D3C" id="矩形 6" o:spid="_x0000_s1029" style="position:absolute;margin-left:-7.2pt;margin-top:1.05pt;width:108pt;height:21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" o:allowincell="f" filled="f" fillcolor="#eaeaea" stroked="f">
                <v:textbox>
                  <w:txbxContent>
                    <w:p w14:paraId="79769EF3" w14:textId="77777777" w:rsidR="0082290D" w:rsidRDefault="0082290D" w:rsidP="0082290D">
                      <w:pPr>
                        <w:rPr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 xml:space="preserve">Score range: </w:t>
                      </w:r>
                      <w:r>
                        <w:rPr>
                          <w:sz w:val="20"/>
                        </w:rPr>
                        <w:t>0-28</w:t>
                      </w:r>
                    </w:p>
                  </w:txbxContent>
                </v:textbox>
              </v:rect>
            </w:pict>
          </mc:Fallback>
        </mc:AlternateConten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     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GF5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0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+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0CDA48C0" w14:textId="77777777" w:rsidR="0082290D" w:rsidRPr="00232C6E" w:rsidRDefault="0082290D" w:rsidP="0082290D">
      <w:pPr>
        <w:widowControl/>
        <w:tabs>
          <w:tab w:val="left" w:pos="2520"/>
        </w:tabs>
        <w:ind w:right="-432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     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GF6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0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+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2D25A81F" w14:textId="77777777" w:rsidR="0082290D" w:rsidRPr="00232C6E" w:rsidRDefault="0082290D" w:rsidP="0082290D">
      <w:pPr>
        <w:widowControl/>
        <w:tabs>
          <w:tab w:val="left" w:pos="2520"/>
        </w:tabs>
        <w:ind w:right="-432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     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GF7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0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+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18AF73D9" w14:textId="77777777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</w:p>
    <w:p w14:paraId="1DFC035B" w14:textId="77777777" w:rsidR="0082290D" w:rsidRPr="00232C6E" w:rsidRDefault="0082290D" w:rsidP="0082290D">
      <w:pPr>
        <w:widowControl/>
        <w:ind w:left="3600" w:right="-432" w:firstLine="720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i/>
          <w:kern w:val="0"/>
          <w:sz w:val="20"/>
          <w:szCs w:val="20"/>
          <w:lang w:eastAsia="en-US" w:bidi="ar-SA"/>
        </w:rPr>
        <w:t xml:space="preserve">             Sum individual item scores: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________  </w:t>
      </w:r>
    </w:p>
    <w:p w14:paraId="68198463" w14:textId="77777777" w:rsidR="0082290D" w:rsidRPr="00232C6E" w:rsidRDefault="0082290D" w:rsidP="0082290D">
      <w:pPr>
        <w:widowControl/>
        <w:ind w:right="-432" w:firstLine="2880"/>
        <w:rPr>
          <w:rFonts w:ascii="Times New Roman" w:eastAsia="PMingLiU" w:hAnsi="Times New Roman" w:cs="Times New Roman"/>
          <w:i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ab/>
        <w:t xml:space="preserve">                     </w:t>
      </w:r>
      <w:r w:rsidRPr="00232C6E">
        <w:rPr>
          <w:rFonts w:ascii="Times New Roman" w:eastAsia="PMingLiU" w:hAnsi="Times New Roman" w:cs="Times New Roman"/>
          <w:b/>
          <w:i/>
          <w:kern w:val="0"/>
          <w:sz w:val="20"/>
          <w:szCs w:val="20"/>
          <w:lang w:eastAsia="en-US" w:bidi="ar-SA"/>
        </w:rPr>
        <w:t>Multiply by 7: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________</w:t>
      </w:r>
    </w:p>
    <w:p w14:paraId="35F8AAFF" w14:textId="77777777" w:rsidR="0082290D" w:rsidRPr="00232C6E" w:rsidRDefault="0082290D" w:rsidP="0082290D">
      <w:pPr>
        <w:widowControl/>
        <w:ind w:right="-432" w:firstLine="3600"/>
        <w:rPr>
          <w:rFonts w:ascii="Times New Roman" w:eastAsia="PMingLiU" w:hAnsi="Times New Roman" w:cs="Times New Roman"/>
          <w:kern w:val="0"/>
          <w:sz w:val="20"/>
          <w:szCs w:val="20"/>
          <w:u w:val="single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i/>
          <w:kern w:val="0"/>
          <w:sz w:val="20"/>
          <w:szCs w:val="20"/>
          <w:lang w:eastAsia="en-US" w:bidi="ar-SA"/>
        </w:rPr>
        <w:t xml:space="preserve">            Divide by number of items answered: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>=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u w:val="single"/>
          <w:lang w:eastAsia="en-US" w:bidi="ar-SA"/>
        </w:rPr>
        <w:t>FWB subscale score</w:t>
      </w:r>
    </w:p>
    <w:p w14:paraId="1FC4DB18" w14:textId="77777777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</w:p>
    <w:p w14:paraId="5E15F51E" w14:textId="77777777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</w:p>
    <w:p w14:paraId="0B697218" w14:textId="77777777" w:rsidR="0082290D" w:rsidRPr="00232C6E" w:rsidRDefault="0082290D" w:rsidP="0082290D">
      <w:pPr>
        <w:widowControl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</w:p>
    <w:p w14:paraId="674AAF4D" w14:textId="77777777" w:rsidR="0082290D" w:rsidRPr="00232C6E" w:rsidRDefault="0082290D" w:rsidP="0082290D">
      <w:pPr>
        <w:widowControl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</w:p>
    <w:p w14:paraId="3733F9BC" w14:textId="77777777" w:rsidR="0082290D" w:rsidRPr="00232C6E" w:rsidRDefault="0082290D" w:rsidP="0082290D">
      <w:pPr>
        <w:widowControl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FACT-B Scoring Guidelines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(Version 4) – Page 2</w:t>
      </w:r>
    </w:p>
    <w:p w14:paraId="60007630" w14:textId="77777777" w:rsidR="0082290D" w:rsidRPr="00232C6E" w:rsidRDefault="0082290D" w:rsidP="0082290D">
      <w:pPr>
        <w:widowControl/>
        <w:rPr>
          <w:rFonts w:ascii="Times New Roman" w:eastAsia="PMingLiU" w:hAnsi="Times New Roman" w:cs="Times New Roman"/>
          <w:b/>
          <w:kern w:val="0"/>
          <w:sz w:val="20"/>
          <w:szCs w:val="20"/>
          <w:u w:val="single"/>
          <w:lang w:eastAsia="en-US" w:bidi="ar-SA"/>
        </w:rPr>
      </w:pPr>
    </w:p>
    <w:p w14:paraId="0CC307ED" w14:textId="77777777" w:rsidR="0082290D" w:rsidRPr="00232C6E" w:rsidRDefault="0082290D" w:rsidP="0082290D">
      <w:pPr>
        <w:widowControl/>
        <w:rPr>
          <w:rFonts w:ascii="Times New Roman" w:eastAsia="PMingLiU" w:hAnsi="Times New Roman" w:cs="Times New Roman"/>
          <w:b/>
          <w:kern w:val="0"/>
          <w:sz w:val="20"/>
          <w:szCs w:val="20"/>
          <w:u w:val="single"/>
          <w:lang w:eastAsia="en-US" w:bidi="ar-SA"/>
        </w:rPr>
      </w:pPr>
    </w:p>
    <w:p w14:paraId="3113C592" w14:textId="77777777" w:rsidR="0082290D" w:rsidRPr="00232C6E" w:rsidRDefault="0082290D" w:rsidP="0082290D">
      <w:pPr>
        <w:widowControl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u w:val="single"/>
          <w:lang w:eastAsia="en-US" w:bidi="ar-SA"/>
        </w:rPr>
        <w:t>Subscale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ab/>
        <w:t xml:space="preserve">         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u w:val="single"/>
          <w:lang w:eastAsia="en-US" w:bidi="ar-SA"/>
        </w:rPr>
        <w:t>Item Code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 xml:space="preserve">       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u w:val="single"/>
          <w:lang w:eastAsia="en-US" w:bidi="ar-SA"/>
        </w:rPr>
        <w:t>Reverse item?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 xml:space="preserve">            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u w:val="single"/>
          <w:lang w:eastAsia="en-US" w:bidi="ar-SA"/>
        </w:rPr>
        <w:t>Item response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 xml:space="preserve">        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ab/>
        <w:t xml:space="preserve"> 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u w:val="single"/>
          <w:lang w:eastAsia="en-US" w:bidi="ar-SA"/>
        </w:rPr>
        <w:t>Item Score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 xml:space="preserve"> </w:t>
      </w:r>
    </w:p>
    <w:p w14:paraId="5E8F4DE6" w14:textId="77777777" w:rsidR="0082290D" w:rsidRPr="00232C6E" w:rsidRDefault="0082290D" w:rsidP="0082290D">
      <w:pPr>
        <w:widowControl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</w:p>
    <w:p w14:paraId="3AAC64EB" w14:textId="77777777" w:rsidR="0082290D" w:rsidRPr="00232C6E" w:rsidRDefault="0082290D" w:rsidP="0082290D">
      <w:pPr>
        <w:widowControl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 xml:space="preserve">BREAST 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B1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4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-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02A86896" w14:textId="77777777" w:rsidR="0082290D" w:rsidRPr="00232C6E" w:rsidRDefault="0082290D" w:rsidP="0082290D">
      <w:pPr>
        <w:widowControl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CANCER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B2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4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-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11C0F479" w14:textId="77777777" w:rsidR="0082290D" w:rsidRPr="00232C6E" w:rsidRDefault="0082290D" w:rsidP="0082290D">
      <w:pPr>
        <w:widowControl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SUBSCALE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B3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4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-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326F7F5B" w14:textId="77777777" w:rsidR="0082290D" w:rsidRPr="00232C6E" w:rsidRDefault="0082290D" w:rsidP="0082290D">
      <w:pPr>
        <w:widowControl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 xml:space="preserve">  (BCS)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>B4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0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+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7A7595C7" w14:textId="73552F42" w:rsidR="0082290D" w:rsidRPr="00232C6E" w:rsidRDefault="0082290D" w:rsidP="0082290D">
      <w:pPr>
        <w:widowControl/>
        <w:ind w:firstLine="2160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noProof/>
          <w:kern w:val="0"/>
          <w:sz w:val="20"/>
          <w:szCs w:val="20"/>
          <w:lang w:eastAsia="en-US" w:bidi="ar-SA"/>
        </w:rPr>
        <mc:AlternateContent>
          <mc:Choice Requires="wps">
            <w:drawing>
              <wp:anchor distT="0" distB="0" distL="114300" distR="114300" simplePos="0" relativeHeight="251665408" behindDoc="0" locked="0" layoutInCell="0" allowOverlap="1" wp14:anchorId="40E78ECB" wp14:editId="5D071248">
                <wp:simplePos x="0" y="0"/>
                <wp:positionH relativeFrom="column">
                  <wp:posOffset>-91440</wp:posOffset>
                </wp:positionH>
                <wp:positionV relativeFrom="paragraph">
                  <wp:posOffset>130810</wp:posOffset>
                </wp:positionV>
                <wp:extent cx="1371600" cy="274320"/>
                <wp:effectExtent l="0" t="0" r="0" b="0"/>
                <wp:wrapNone/>
                <wp:docPr id="1672958617" name="矩形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7160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EAEAEA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0F93A13" w14:textId="77777777" w:rsidR="0082290D" w:rsidRDefault="0082290D" w:rsidP="0082290D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 xml:space="preserve">Score range: </w:t>
                            </w:r>
                            <w:r>
                              <w:rPr>
                                <w:sz w:val="20"/>
                              </w:rPr>
                              <w:t>0-4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0E78ECB" id="矩形 5" o:spid="_x0000_s1030" style="position:absolute;left:0;text-align:left;margin-left:-7.2pt;margin-top:10.3pt;width:108pt;height:21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" o:allowincell="f" filled="f" fillcolor="#eaeaea" stroked="f">
                <v:textbox>
                  <w:txbxContent>
                    <w:p w14:paraId="20F93A13" w14:textId="77777777" w:rsidR="0082290D" w:rsidRDefault="0082290D" w:rsidP="0082290D">
                      <w:pPr>
                        <w:rPr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 xml:space="preserve">Score range: </w:t>
                      </w:r>
                      <w:r>
                        <w:rPr>
                          <w:sz w:val="20"/>
                        </w:rPr>
                        <w:t>0-40</w:t>
                      </w:r>
                    </w:p>
                  </w:txbxContent>
                </v:textbox>
              </v:rect>
            </w:pict>
          </mc:Fallback>
        </mc:AlternateConten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>B5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4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-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0BFFFDB0" w14:textId="77777777" w:rsidR="0082290D" w:rsidRPr="00232C6E" w:rsidRDefault="0082290D" w:rsidP="0082290D">
      <w:pPr>
        <w:widowControl/>
        <w:ind w:firstLine="2160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>B6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4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-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76B40F4B" w14:textId="77777777" w:rsidR="0082290D" w:rsidRPr="00232C6E" w:rsidRDefault="0082290D" w:rsidP="0082290D">
      <w:pPr>
        <w:widowControl/>
        <w:ind w:firstLine="2160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>B7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4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-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74BB9F96" w14:textId="77777777" w:rsidR="0082290D" w:rsidRPr="00232C6E" w:rsidRDefault="0082290D" w:rsidP="0082290D">
      <w:pPr>
        <w:widowControl/>
        <w:ind w:firstLine="2160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>B8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4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-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5CE63AB2" w14:textId="77777777" w:rsidR="0082290D" w:rsidRPr="00232C6E" w:rsidRDefault="0082290D" w:rsidP="0082290D">
      <w:pPr>
        <w:widowControl/>
        <w:ind w:firstLine="2160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>B9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0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+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0766AC96" w14:textId="77777777" w:rsidR="0082290D" w:rsidRPr="00232C6E" w:rsidRDefault="0082290D" w:rsidP="0082290D">
      <w:pPr>
        <w:widowControl/>
        <w:ind w:firstLine="2160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>P2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4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-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ab/>
        <w:t>=________</w:t>
      </w:r>
    </w:p>
    <w:p w14:paraId="08F7BBE1" w14:textId="77777777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</w:p>
    <w:p w14:paraId="22EF61DC" w14:textId="77777777" w:rsidR="0082290D" w:rsidRPr="00232C6E" w:rsidRDefault="0082290D" w:rsidP="0082290D">
      <w:pPr>
        <w:widowControl/>
        <w:ind w:left="3600" w:right="-432" w:firstLine="720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i/>
          <w:kern w:val="0"/>
          <w:sz w:val="20"/>
          <w:szCs w:val="20"/>
          <w:lang w:eastAsia="en-US" w:bidi="ar-SA"/>
        </w:rPr>
        <w:t xml:space="preserve">              Sum individual item scores: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________  </w:t>
      </w:r>
    </w:p>
    <w:p w14:paraId="5489F476" w14:textId="77777777" w:rsidR="0082290D" w:rsidRPr="00232C6E" w:rsidRDefault="0082290D" w:rsidP="0082290D">
      <w:pPr>
        <w:widowControl/>
        <w:ind w:right="-432" w:firstLine="2880"/>
        <w:rPr>
          <w:rFonts w:ascii="Times New Roman" w:eastAsia="PMingLiU" w:hAnsi="Times New Roman" w:cs="Times New Roman"/>
          <w:i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ab/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ab/>
        <w:t xml:space="preserve">                     </w:t>
      </w:r>
      <w:r w:rsidRPr="00232C6E">
        <w:rPr>
          <w:rFonts w:ascii="Times New Roman" w:eastAsia="PMingLiU" w:hAnsi="Times New Roman" w:cs="Times New Roman"/>
          <w:b/>
          <w:i/>
          <w:kern w:val="0"/>
          <w:sz w:val="20"/>
          <w:szCs w:val="20"/>
          <w:lang w:eastAsia="en-US" w:bidi="ar-SA"/>
        </w:rPr>
        <w:t>Multiply by 10: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________</w:t>
      </w:r>
    </w:p>
    <w:p w14:paraId="4B742DE8" w14:textId="77777777" w:rsidR="0082290D" w:rsidRPr="00232C6E" w:rsidRDefault="0082290D" w:rsidP="0082290D">
      <w:pPr>
        <w:widowControl/>
        <w:ind w:right="-432" w:firstLine="3600"/>
        <w:rPr>
          <w:rFonts w:ascii="Times New Roman" w:eastAsia="PMingLiU" w:hAnsi="Times New Roman" w:cs="Times New Roman"/>
          <w:kern w:val="0"/>
          <w:sz w:val="20"/>
          <w:szCs w:val="20"/>
          <w:u w:val="single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i/>
          <w:kern w:val="0"/>
          <w:sz w:val="20"/>
          <w:szCs w:val="20"/>
          <w:lang w:eastAsia="en-US" w:bidi="ar-SA"/>
        </w:rPr>
        <w:t xml:space="preserve">            Divide by number of items answered: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________</w:t>
      </w:r>
      <w:r w:rsidRPr="00232C6E">
        <w:rPr>
          <w:rFonts w:ascii="Times New Roman" w:eastAsia="PMingLiU" w:hAnsi="Times New Roman" w:cs="Times New Roman"/>
          <w:b/>
          <w:i/>
          <w:kern w:val="0"/>
          <w:sz w:val="20"/>
          <w:szCs w:val="20"/>
          <w:lang w:eastAsia="en-US" w:bidi="ar-SA"/>
        </w:rPr>
        <w:t>=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u w:val="single"/>
          <w:lang w:eastAsia="en-US" w:bidi="ar-SA"/>
        </w:rPr>
        <w:t>BC Subscale score</w:t>
      </w:r>
    </w:p>
    <w:p w14:paraId="4311EB5B" w14:textId="77777777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</w:p>
    <w:p w14:paraId="217EE63D" w14:textId="77777777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</w:p>
    <w:p w14:paraId="1C538662" w14:textId="0D23665F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noProof/>
          <w:kern w:val="0"/>
          <w:sz w:val="20"/>
          <w:szCs w:val="20"/>
          <w:lang w:eastAsia="en-US"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0" allowOverlap="1" wp14:anchorId="0E5DCF4D" wp14:editId="29646FD7">
                <wp:simplePos x="0" y="0"/>
                <wp:positionH relativeFrom="column">
                  <wp:posOffset>-91440</wp:posOffset>
                </wp:positionH>
                <wp:positionV relativeFrom="paragraph">
                  <wp:posOffset>115570</wp:posOffset>
                </wp:positionV>
                <wp:extent cx="1371600" cy="274320"/>
                <wp:effectExtent l="0" t="0" r="0" b="0"/>
                <wp:wrapNone/>
                <wp:docPr id="906408728" name="矩形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7160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EAEAEA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C67EE9A" w14:textId="77777777" w:rsidR="0082290D" w:rsidRDefault="0082290D" w:rsidP="0082290D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 xml:space="preserve">Score range: </w:t>
                            </w:r>
                            <w:r>
                              <w:rPr>
                                <w:sz w:val="20"/>
                              </w:rPr>
                              <w:t>0-9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E5DCF4D" id="矩形 4" o:spid="_x0000_s1031" style="position:absolute;margin-left:-7.2pt;margin-top:9.1pt;width:108pt;height:21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" o:allowincell="f" filled="f" fillcolor="#eaeaea" stroked="f">
                <v:textbox>
                  <w:txbxContent>
                    <w:p w14:paraId="6C67EE9A" w14:textId="77777777" w:rsidR="0082290D" w:rsidRDefault="0082290D" w:rsidP="0082290D">
                      <w:pPr>
                        <w:rPr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 xml:space="preserve">Score range: </w:t>
                      </w:r>
                      <w:r>
                        <w:rPr>
                          <w:sz w:val="20"/>
                        </w:rPr>
                        <w:t>0-96</w:t>
                      </w:r>
                    </w:p>
                  </w:txbxContent>
                </v:textbox>
              </v:rect>
            </w:pict>
          </mc:Fallback>
        </mc:AlternateConten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To derive a FACT-B Trial Outcome Index (TOI):</w:t>
      </w:r>
    </w:p>
    <w:p w14:paraId="4B57175F" w14:textId="77777777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</w:p>
    <w:p w14:paraId="67287312" w14:textId="77777777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</w:p>
    <w:p w14:paraId="15D37865" w14:textId="77777777" w:rsidR="0082290D" w:rsidRPr="00232C6E" w:rsidRDefault="0082290D" w:rsidP="0082290D">
      <w:pPr>
        <w:widowControl/>
        <w:ind w:left="2880" w:right="-432" w:firstLine="720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 __________ + __________ + __________ =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>=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u w:val="single"/>
          <w:lang w:eastAsia="en-US" w:bidi="ar-SA"/>
        </w:rPr>
        <w:t>FACT-B TOI</w:t>
      </w:r>
    </w:p>
    <w:p w14:paraId="6CBE8205" w14:textId="77777777" w:rsidR="0082290D" w:rsidRPr="00232C6E" w:rsidRDefault="0082290D" w:rsidP="0082290D">
      <w:pPr>
        <w:widowControl/>
        <w:ind w:left="2880" w:right="-432" w:firstLine="720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 (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PWB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score)   (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FWB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score)   (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BCS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score)  </w:t>
      </w:r>
    </w:p>
    <w:p w14:paraId="638EF705" w14:textId="77777777" w:rsidR="0082290D" w:rsidRPr="00232C6E" w:rsidRDefault="0082290D" w:rsidP="0082290D">
      <w:pPr>
        <w:widowControl/>
        <w:ind w:left="2880" w:right="-432" w:firstLine="720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</w:p>
    <w:p w14:paraId="7EA768BC" w14:textId="77777777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</w:p>
    <w:p w14:paraId="7769E00A" w14:textId="54660E3D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b/>
          <w:noProof/>
          <w:kern w:val="0"/>
          <w:sz w:val="20"/>
          <w:szCs w:val="20"/>
          <w:lang w:eastAsia="en-US" w:bidi="ar-SA"/>
        </w:rPr>
        <mc:AlternateContent>
          <mc:Choice Requires="wps">
            <w:drawing>
              <wp:anchor distT="0" distB="0" distL="114300" distR="114300" simplePos="0" relativeHeight="251667456" behindDoc="0" locked="0" layoutInCell="0" allowOverlap="1" wp14:anchorId="3FE67060" wp14:editId="54296DCC">
                <wp:simplePos x="0" y="0"/>
                <wp:positionH relativeFrom="column">
                  <wp:posOffset>-91440</wp:posOffset>
                </wp:positionH>
                <wp:positionV relativeFrom="paragraph">
                  <wp:posOffset>118745</wp:posOffset>
                </wp:positionV>
                <wp:extent cx="1371600" cy="274320"/>
                <wp:effectExtent l="0" t="0" r="0" b="0"/>
                <wp:wrapNone/>
                <wp:docPr id="587306155" name="矩形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7160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EAEAEA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7DDFA86" w14:textId="77777777" w:rsidR="0082290D" w:rsidRDefault="0082290D" w:rsidP="0082290D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 xml:space="preserve">Score range: </w:t>
                            </w:r>
                            <w:r>
                              <w:rPr>
                                <w:sz w:val="20"/>
                              </w:rPr>
                              <w:t>0-10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FE67060" id="矩形 3" o:spid="_x0000_s1032" style="position:absolute;margin-left:-7.2pt;margin-top:9.35pt;width:108pt;height:21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" o:allowincell="f" filled="f" fillcolor="#eaeaea" stroked="f">
                <v:textbox>
                  <w:txbxContent>
                    <w:p w14:paraId="37DDFA86" w14:textId="77777777" w:rsidR="0082290D" w:rsidRDefault="0082290D" w:rsidP="0082290D">
                      <w:pPr>
                        <w:rPr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 xml:space="preserve">Score range: </w:t>
                      </w:r>
                      <w:r>
                        <w:rPr>
                          <w:sz w:val="20"/>
                        </w:rPr>
                        <w:t>0-108</w:t>
                      </w:r>
                    </w:p>
                  </w:txbxContent>
                </v:textbox>
              </v:rect>
            </w:pict>
          </mc:Fallback>
        </mc:AlternateConten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To Derive a FACT-G total score:</w:t>
      </w:r>
    </w:p>
    <w:p w14:paraId="33C4E7A1" w14:textId="77777777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</w:p>
    <w:p w14:paraId="23F6D90B" w14:textId="77777777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</w:p>
    <w:p w14:paraId="4FF12E65" w14:textId="77777777" w:rsidR="0082290D" w:rsidRPr="00232C6E" w:rsidRDefault="0082290D" w:rsidP="0082290D">
      <w:pPr>
        <w:widowControl/>
        <w:ind w:left="2160" w:right="-432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       __________ + __________ + __________ + __________=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>=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u w:val="single"/>
          <w:lang w:eastAsia="en-US" w:bidi="ar-SA"/>
        </w:rPr>
        <w:t>FACT-G Total score</w:t>
      </w:r>
    </w:p>
    <w:p w14:paraId="728DC9C1" w14:textId="77777777" w:rsidR="0082290D" w:rsidRPr="00232C6E" w:rsidRDefault="0082290D" w:rsidP="0082290D">
      <w:pPr>
        <w:widowControl/>
        <w:ind w:left="2160" w:right="-432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       (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PWB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score)    (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SWB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score)   (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EWB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score)  (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FWB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score)</w:t>
      </w:r>
    </w:p>
    <w:p w14:paraId="4481F4FD" w14:textId="77777777" w:rsidR="0082290D" w:rsidRPr="00232C6E" w:rsidRDefault="0082290D" w:rsidP="0082290D">
      <w:pPr>
        <w:widowControl/>
        <w:ind w:left="2160" w:right="-432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</w:p>
    <w:p w14:paraId="48A05BC3" w14:textId="77777777" w:rsidR="0082290D" w:rsidRPr="00232C6E" w:rsidRDefault="0082290D" w:rsidP="0082290D">
      <w:pPr>
        <w:widowControl/>
        <w:ind w:left="2160" w:right="-432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</w:p>
    <w:p w14:paraId="4AED171D" w14:textId="77777777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</w:p>
    <w:p w14:paraId="049C941F" w14:textId="48095D49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noProof/>
          <w:kern w:val="0"/>
          <w:sz w:val="20"/>
          <w:szCs w:val="20"/>
          <w:lang w:eastAsia="en-US" w:bidi="ar-SA"/>
        </w:rPr>
        <mc:AlternateContent>
          <mc:Choice Requires="wps">
            <w:drawing>
              <wp:anchor distT="0" distB="0" distL="114300" distR="114300" simplePos="0" relativeHeight="251668480" behindDoc="0" locked="0" layoutInCell="0" allowOverlap="1" wp14:anchorId="0671DD95" wp14:editId="7A3B17B4">
                <wp:simplePos x="0" y="0"/>
                <wp:positionH relativeFrom="column">
                  <wp:posOffset>-91440</wp:posOffset>
                </wp:positionH>
                <wp:positionV relativeFrom="paragraph">
                  <wp:posOffset>120015</wp:posOffset>
                </wp:positionV>
                <wp:extent cx="1188720" cy="274320"/>
                <wp:effectExtent l="0" t="0" r="0" b="0"/>
                <wp:wrapNone/>
                <wp:docPr id="492027100" name="矩形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8872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EAEAEA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A2D4F32" w14:textId="77777777" w:rsidR="0082290D" w:rsidRDefault="0082290D" w:rsidP="0082290D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 xml:space="preserve">Score range: </w:t>
                            </w:r>
                            <w:r>
                              <w:rPr>
                                <w:sz w:val="20"/>
                              </w:rPr>
                              <w:t>0-1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671DD95" id="矩形 2" o:spid="_x0000_s1033" style="position:absolute;margin-left:-7.2pt;margin-top:9.45pt;width:93.6pt;height:21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" o:allowincell="f" filled="f" fillcolor="#eaeaea" stroked="f">
                <v:textbox>
                  <w:txbxContent>
                    <w:p w14:paraId="1A2D4F32" w14:textId="77777777" w:rsidR="0082290D" w:rsidRDefault="0082290D" w:rsidP="0082290D">
                      <w:pPr>
                        <w:rPr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 xml:space="preserve">Score range: </w:t>
                      </w:r>
                      <w:r>
                        <w:rPr>
                          <w:sz w:val="20"/>
                        </w:rPr>
                        <w:t>0-148</w:t>
                      </w:r>
                    </w:p>
                  </w:txbxContent>
                </v:textbox>
              </v:rect>
            </w:pict>
          </mc:Fallback>
        </mc:AlternateConten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To Derive a FACT-B total score:</w:t>
      </w:r>
    </w:p>
    <w:p w14:paraId="05EB21E9" w14:textId="77777777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</w:p>
    <w:p w14:paraId="2880A769" w14:textId="77777777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</w:p>
    <w:p w14:paraId="6AA330B9" w14:textId="77777777" w:rsidR="0082290D" w:rsidRPr="00232C6E" w:rsidRDefault="0082290D" w:rsidP="0082290D">
      <w:pPr>
        <w:widowControl/>
        <w:ind w:left="720" w:right="-432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             _________ + __________ + __________ + __________ + __________ =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________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>=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u w:val="single"/>
          <w:lang w:eastAsia="en-US" w:bidi="ar-SA"/>
        </w:rPr>
        <w:t>FACT-B Total score</w:t>
      </w:r>
    </w:p>
    <w:p w14:paraId="11911149" w14:textId="77777777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</w:pP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                           (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PWB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score)  (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SWB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score)   (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EWB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score)  (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FWB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score)   (</w:t>
      </w:r>
      <w:r w:rsidRPr="00232C6E"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  <w:t>BCS</w:t>
      </w:r>
      <w:r w:rsidRPr="00232C6E">
        <w:rPr>
          <w:rFonts w:ascii="Times New Roman" w:eastAsia="PMingLiU" w:hAnsi="Times New Roman" w:cs="Times New Roman"/>
          <w:kern w:val="0"/>
          <w:sz w:val="20"/>
          <w:szCs w:val="20"/>
          <w:lang w:eastAsia="en-US" w:bidi="ar-SA"/>
        </w:rPr>
        <w:t xml:space="preserve"> score)</w:t>
      </w:r>
    </w:p>
    <w:p w14:paraId="0550DC77" w14:textId="77777777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</w:p>
    <w:p w14:paraId="0A266486" w14:textId="77777777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</w:p>
    <w:p w14:paraId="7DEB315B" w14:textId="77777777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</w:p>
    <w:p w14:paraId="42D1779B" w14:textId="77777777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</w:p>
    <w:p w14:paraId="78E63F69" w14:textId="77777777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</w:p>
    <w:p w14:paraId="341B91A3" w14:textId="77777777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</w:p>
    <w:p w14:paraId="20AEE2AC" w14:textId="77777777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</w:p>
    <w:p w14:paraId="703AACC2" w14:textId="77777777" w:rsidR="0082290D" w:rsidRPr="00232C6E" w:rsidRDefault="0082290D" w:rsidP="0082290D">
      <w:pPr>
        <w:widowControl/>
        <w:ind w:right="-432"/>
        <w:rPr>
          <w:rFonts w:ascii="Times New Roman" w:eastAsia="PMingLiU" w:hAnsi="Times New Roman" w:cs="Times New Roman"/>
          <w:b/>
          <w:kern w:val="0"/>
          <w:sz w:val="20"/>
          <w:szCs w:val="20"/>
          <w:lang w:eastAsia="en-US" w:bidi="ar-SA"/>
        </w:rPr>
      </w:pPr>
    </w:p>
    <w:p w14:paraId="00155B7D" w14:textId="77777777" w:rsidR="0082290D" w:rsidRPr="00232C6E" w:rsidRDefault="0082290D" w:rsidP="0082290D">
      <w:pPr>
        <w:rPr>
          <w:b/>
          <w:bCs/>
        </w:rPr>
      </w:pPr>
    </w:p>
    <w:p w14:paraId="509913BB" w14:textId="04EA33BF" w:rsidR="0082290D" w:rsidRPr="00232C6E" w:rsidRDefault="0082290D">
      <w:pPr>
        <w:widowControl/>
        <w:rPr>
          <w:b/>
          <w:bCs/>
        </w:rPr>
      </w:pPr>
      <w:r w:rsidRPr="00232C6E">
        <w:rPr>
          <w:b/>
          <w:bCs/>
        </w:rPr>
        <w:br w:type="page"/>
      </w:r>
    </w:p>
    <w:p w14:paraId="2363A39C" w14:textId="511AEB95" w:rsidR="004876C9" w:rsidRPr="00232C6E" w:rsidRDefault="004876C9" w:rsidP="004876C9">
      <w:pPr>
        <w:rPr>
          <w:b/>
          <w:bCs/>
        </w:rPr>
      </w:pPr>
      <w:r w:rsidRPr="00232C6E">
        <w:rPr>
          <w:b/>
          <w:bCs/>
        </w:rPr>
        <w:t xml:space="preserve">Supplement Table </w:t>
      </w:r>
      <w:r w:rsidR="00CE3FA1" w:rsidRPr="00232C6E">
        <w:rPr>
          <w:b/>
          <w:bCs/>
        </w:rPr>
        <w:t>2</w:t>
      </w:r>
      <w:r w:rsidR="0029451F" w:rsidRPr="00232C6E">
        <w:rPr>
          <w:b/>
          <w:bCs/>
        </w:rPr>
        <w:t>.</w:t>
      </w:r>
      <w:r w:rsidRPr="00232C6E">
        <w:rPr>
          <w:b/>
          <w:bCs/>
        </w:rPr>
        <w:t xml:space="preserve"> Comparison of DT score and socioeconomic, stage and treatment modality</w:t>
      </w:r>
    </w:p>
    <w:tbl>
      <w:tblPr>
        <w:tblW w:w="90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56"/>
        <w:gridCol w:w="2132"/>
        <w:gridCol w:w="1013"/>
        <w:gridCol w:w="1014"/>
        <w:gridCol w:w="1013"/>
        <w:gridCol w:w="1016"/>
        <w:gridCol w:w="1036"/>
      </w:tblGrid>
      <w:tr w:rsidR="00232C6E" w:rsidRPr="00232C6E" w14:paraId="48B2A21E" w14:textId="77777777" w:rsidTr="00DE51B9">
        <w:trPr>
          <w:trHeight w:val="345"/>
        </w:trPr>
        <w:tc>
          <w:tcPr>
            <w:tcW w:w="18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886FF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　</w:t>
            </w:r>
          </w:p>
        </w:tc>
        <w:tc>
          <w:tcPr>
            <w:tcW w:w="213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D3B22F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　</w:t>
            </w:r>
          </w:p>
        </w:tc>
        <w:tc>
          <w:tcPr>
            <w:tcW w:w="202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B9B40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DT Score 0-4</w:t>
            </w:r>
          </w:p>
        </w:tc>
        <w:tc>
          <w:tcPr>
            <w:tcW w:w="202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3C36E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DT Score 5-10</w:t>
            </w:r>
          </w:p>
        </w:tc>
        <w:tc>
          <w:tcPr>
            <w:tcW w:w="10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1304F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P value </w:t>
            </w:r>
          </w:p>
        </w:tc>
      </w:tr>
      <w:tr w:rsidR="00232C6E" w:rsidRPr="00232C6E" w14:paraId="7976DA50" w14:textId="77777777" w:rsidTr="00DE51B9">
        <w:trPr>
          <w:trHeight w:val="325"/>
        </w:trPr>
        <w:tc>
          <w:tcPr>
            <w:tcW w:w="18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0234B0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21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AC0AF8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E2DAD6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n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63069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6FFA5B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886454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%</w:t>
            </w:r>
          </w:p>
        </w:tc>
        <w:tc>
          <w:tcPr>
            <w:tcW w:w="10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1CE481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357DF17E" w14:textId="77777777" w:rsidTr="00DE51B9">
        <w:trPr>
          <w:trHeight w:val="390"/>
        </w:trPr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2AC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Ag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F9D3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&lt;= 50 year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EEBB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4E5C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31.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0D70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5A3B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68.9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6BFED" w14:textId="2D9A791B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41</w:t>
            </w:r>
            <w:r w:rsidR="00DA0FED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4D31CCA5" w14:textId="77777777" w:rsidTr="00DE51B9">
        <w:trPr>
          <w:trHeight w:val="325"/>
        </w:trPr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63522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1225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&gt; 51 year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EED9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CDA0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6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4E5C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0F09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44.0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9D79E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5466A3B0" w14:textId="77777777" w:rsidTr="00DE51B9">
        <w:trPr>
          <w:trHeight w:val="323"/>
        </w:trPr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C6B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Sleep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7F5C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Norma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BCB7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8C88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48.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2B80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B4A4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1.9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D35D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427 </w:t>
            </w:r>
          </w:p>
        </w:tc>
      </w:tr>
      <w:tr w:rsidR="00232C6E" w:rsidRPr="00232C6E" w14:paraId="3FBEEBB2" w14:textId="77777777" w:rsidTr="00DE51B9">
        <w:trPr>
          <w:trHeight w:val="615"/>
        </w:trPr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26E15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5D89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Insomnia/ Easy to wake u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4200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EABC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43.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1B4D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335A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6.7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E458D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3FF77138" w14:textId="77777777" w:rsidTr="00DE51B9">
        <w:trPr>
          <w:trHeight w:val="323"/>
        </w:trPr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E25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Economic status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C9CF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Advantag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E9CC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0569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48.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73E8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62F5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1.6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3BB5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328 </w:t>
            </w:r>
          </w:p>
        </w:tc>
      </w:tr>
      <w:tr w:rsidR="00232C6E" w:rsidRPr="00232C6E" w14:paraId="48DA684D" w14:textId="77777777" w:rsidTr="00DE51B9">
        <w:trPr>
          <w:trHeight w:val="323"/>
        </w:trPr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F3F0C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270B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Disadvantag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A457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8AAA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38.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84F4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6D3A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61.1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36F1D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79FB9F25" w14:textId="77777777" w:rsidTr="00DE51B9">
        <w:trPr>
          <w:trHeight w:val="615"/>
        </w:trPr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37B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Education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6A7A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Below bachelor's degre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B47E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146C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71.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4F11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122E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28.6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47F7D" w14:textId="2B3F11CC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45</w:t>
            </w:r>
            <w:r w:rsidR="00DA0FED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73DFFEC2" w14:textId="77777777" w:rsidTr="00DE51B9">
        <w:trPr>
          <w:trHeight w:val="923"/>
        </w:trPr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54C3F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AE5D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Above bachelor's degre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FC0C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4103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41.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F4AD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849F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8.8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B6E36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26728508" w14:textId="77777777" w:rsidTr="00DE51B9">
        <w:trPr>
          <w:trHeight w:val="323"/>
        </w:trPr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3CF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Marital status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4CD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Unmarrie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777E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F45B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26.7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32A5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B4A5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73.3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0524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211 </w:t>
            </w:r>
          </w:p>
        </w:tc>
      </w:tr>
      <w:tr w:rsidR="00232C6E" w:rsidRPr="00232C6E" w14:paraId="5638D0C7" w14:textId="77777777" w:rsidTr="00DE51B9">
        <w:trPr>
          <w:trHeight w:val="323"/>
        </w:trPr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63FB4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68DE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Marrie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F4CA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DA70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49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D55A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C355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1.0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76209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5F9DC904" w14:textId="77777777" w:rsidTr="00DE51B9">
        <w:trPr>
          <w:trHeight w:val="325"/>
        </w:trPr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E5681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9888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Divorced/ Widowe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6771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33FA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6.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D365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A97A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43.8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79DCE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4634EB3E" w14:textId="77777777" w:rsidTr="00DE51B9">
        <w:trPr>
          <w:trHeight w:val="325"/>
        </w:trPr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8ED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FACT-B scor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5DFF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Below 104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EDFD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E7A3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30.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4AAD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9C50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61.5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7903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27 </w:t>
            </w:r>
          </w:p>
        </w:tc>
      </w:tr>
      <w:tr w:rsidR="00232C6E" w:rsidRPr="00232C6E" w14:paraId="077FFBCC" w14:textId="77777777" w:rsidTr="00DE51B9">
        <w:trPr>
          <w:trHeight w:val="325"/>
        </w:trPr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1921F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F9EF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Above 104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2D66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90C3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3.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71E3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EAAE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46.5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E2220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3B467A94" w14:textId="77777777" w:rsidTr="00DE51B9">
        <w:trPr>
          <w:trHeight w:val="323"/>
        </w:trPr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703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Stag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DB7A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D6F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86C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0BE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A30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100.0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295B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448 </w:t>
            </w:r>
          </w:p>
        </w:tc>
      </w:tr>
      <w:tr w:rsidR="00232C6E" w:rsidRPr="00232C6E" w14:paraId="6B43A109" w14:textId="77777777" w:rsidTr="00DE51B9">
        <w:trPr>
          <w:trHeight w:val="323"/>
        </w:trPr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9453A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1842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I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D45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DC7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47.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FEE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A6F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2.6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58E5F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6A994DB5" w14:textId="77777777" w:rsidTr="00DE51B9">
        <w:trPr>
          <w:trHeight w:val="323"/>
        </w:trPr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5BDE6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2DC1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II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7A9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9B5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47.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75A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7D1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2.1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45A4F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66BEA16A" w14:textId="77777777" w:rsidTr="00DE51B9">
        <w:trPr>
          <w:trHeight w:val="323"/>
        </w:trPr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6FDC3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1CF9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III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DFE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66C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5.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DEC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1CC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44.4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8101A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03FAB490" w14:textId="77777777" w:rsidTr="00DE51B9">
        <w:trPr>
          <w:trHeight w:val="323"/>
        </w:trPr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355E5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30BB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IV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E11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3F9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25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76F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FBC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75.0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AECC9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1A588B98" w14:textId="77777777" w:rsidTr="00DE51B9">
        <w:trPr>
          <w:trHeight w:val="323"/>
        </w:trPr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AE1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Chemotherapy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D520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No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631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1CD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4.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E90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711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45.5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233C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395 </w:t>
            </w:r>
          </w:p>
        </w:tc>
      </w:tr>
      <w:tr w:rsidR="00232C6E" w:rsidRPr="00232C6E" w14:paraId="5137A71C" w14:textId="77777777" w:rsidTr="00DE51B9">
        <w:trPr>
          <w:trHeight w:val="323"/>
        </w:trPr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01232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6E90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45E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9E6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45.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F7A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C57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4.9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F7992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4A275A27" w14:textId="77777777" w:rsidTr="00DE51B9">
        <w:trPr>
          <w:trHeight w:val="323"/>
        </w:trPr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CB8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Radiotherapy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75C5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No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CB4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FE4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43.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503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7CE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6.3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0BBF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369 </w:t>
            </w:r>
          </w:p>
        </w:tc>
      </w:tr>
      <w:tr w:rsidR="00232C6E" w:rsidRPr="00232C6E" w14:paraId="2050FDF7" w14:textId="77777777" w:rsidTr="00DE51B9">
        <w:trPr>
          <w:trHeight w:val="323"/>
        </w:trPr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A7431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8567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E4D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6B7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0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7A0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76A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0.0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48DCF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2084F112" w14:textId="77777777" w:rsidTr="00DE51B9">
        <w:trPr>
          <w:trHeight w:val="323"/>
        </w:trPr>
        <w:tc>
          <w:tcPr>
            <w:tcW w:w="18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2BB64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Hormone therapy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DDCC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No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7D3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307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1.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9AD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4B7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48.5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CB32AF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293 </w:t>
            </w:r>
          </w:p>
        </w:tc>
      </w:tr>
      <w:tr w:rsidR="00232C6E" w:rsidRPr="00232C6E" w14:paraId="1A25A1FA" w14:textId="77777777" w:rsidTr="00DE51B9">
        <w:trPr>
          <w:trHeight w:val="323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210C1E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DAA6C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DE06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60E9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42.9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B259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D6D5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7.1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97761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</w:tbl>
    <w:p w14:paraId="5E4BF0E4" w14:textId="29C3DFD6" w:rsidR="004876C9" w:rsidRPr="00232C6E" w:rsidRDefault="00767B4D" w:rsidP="00767B4D">
      <w:r w:rsidRPr="00232C6E">
        <w:t>Abbreviations DT: Distress Thermometer ; FACT-B: Functional Assessment of Chronic Illness Therapy -Breast</w:t>
      </w:r>
      <w:r w:rsidR="00DA0FED" w:rsidRPr="00232C6E">
        <w:t>; *p&lt;.05</w:t>
      </w:r>
      <w:r w:rsidR="004876C9" w:rsidRPr="00232C6E">
        <w:br w:type="page"/>
      </w:r>
    </w:p>
    <w:p w14:paraId="22653C89" w14:textId="10CC8BC6" w:rsidR="004876C9" w:rsidRPr="00232C6E" w:rsidRDefault="004876C9" w:rsidP="004876C9">
      <w:pPr>
        <w:rPr>
          <w:b/>
          <w:bCs/>
        </w:rPr>
      </w:pPr>
      <w:r w:rsidRPr="00232C6E">
        <w:rPr>
          <w:b/>
          <w:bCs/>
        </w:rPr>
        <w:t xml:space="preserve">Supplement Table </w:t>
      </w:r>
      <w:r w:rsidR="00CE3FA1" w:rsidRPr="00232C6E">
        <w:rPr>
          <w:b/>
          <w:bCs/>
        </w:rPr>
        <w:t>3</w:t>
      </w:r>
      <w:r w:rsidR="0029451F" w:rsidRPr="00232C6E">
        <w:rPr>
          <w:b/>
          <w:bCs/>
        </w:rPr>
        <w:t>.</w:t>
      </w:r>
      <w:r w:rsidRPr="00232C6E">
        <w:rPr>
          <w:b/>
          <w:bCs/>
        </w:rPr>
        <w:t xml:space="preserve"> Comparison of DT and Lefestyle variants</w:t>
      </w:r>
    </w:p>
    <w:tbl>
      <w:tblPr>
        <w:tblW w:w="93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76"/>
        <w:gridCol w:w="755"/>
        <w:gridCol w:w="813"/>
        <w:gridCol w:w="1014"/>
        <w:gridCol w:w="793"/>
        <w:gridCol w:w="1013"/>
        <w:gridCol w:w="1036"/>
      </w:tblGrid>
      <w:tr w:rsidR="00232C6E" w:rsidRPr="00232C6E" w14:paraId="4D20570E" w14:textId="77777777" w:rsidTr="00DE51B9">
        <w:trPr>
          <w:trHeight w:val="323"/>
        </w:trPr>
        <w:tc>
          <w:tcPr>
            <w:tcW w:w="38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D0283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　</w:t>
            </w:r>
          </w:p>
        </w:tc>
        <w:tc>
          <w:tcPr>
            <w:tcW w:w="75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CA394A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　</w:t>
            </w:r>
          </w:p>
        </w:tc>
        <w:tc>
          <w:tcPr>
            <w:tcW w:w="182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8AC03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DT score 0-4</w:t>
            </w:r>
          </w:p>
        </w:tc>
        <w:tc>
          <w:tcPr>
            <w:tcW w:w="180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FD712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DT score 5-10</w:t>
            </w:r>
          </w:p>
        </w:tc>
        <w:tc>
          <w:tcPr>
            <w:tcW w:w="10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E99C5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P value </w:t>
            </w:r>
          </w:p>
        </w:tc>
      </w:tr>
      <w:tr w:rsidR="00232C6E" w:rsidRPr="00232C6E" w14:paraId="25C28AA4" w14:textId="77777777" w:rsidTr="00DE51B9">
        <w:trPr>
          <w:trHeight w:val="330"/>
        </w:trPr>
        <w:tc>
          <w:tcPr>
            <w:tcW w:w="38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B881A2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7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5223FA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33B1F0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n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E2287C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%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DC0435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3E3930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%</w:t>
            </w:r>
          </w:p>
        </w:tc>
        <w:tc>
          <w:tcPr>
            <w:tcW w:w="10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8D5A01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7452C1DF" w14:textId="77777777" w:rsidTr="00DE51B9">
        <w:trPr>
          <w:trHeight w:val="323"/>
        </w:trPr>
        <w:tc>
          <w:tcPr>
            <w:tcW w:w="3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8AD9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Alcohol consumptio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4756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N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EB8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845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48.6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208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5DC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1.4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2304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367 </w:t>
            </w:r>
          </w:p>
        </w:tc>
      </w:tr>
      <w:tr w:rsidR="00232C6E" w:rsidRPr="00232C6E" w14:paraId="2C450D8E" w14:textId="77777777" w:rsidTr="00DE51B9">
        <w:trPr>
          <w:trHeight w:val="323"/>
        </w:trPr>
        <w:tc>
          <w:tcPr>
            <w:tcW w:w="3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47D0D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E2B1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Y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391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023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33.3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EB0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319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66.7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CB47E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2FF1A042" w14:textId="77777777" w:rsidTr="00DE51B9">
        <w:trPr>
          <w:trHeight w:val="323"/>
        </w:trPr>
        <w:tc>
          <w:tcPr>
            <w:tcW w:w="3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DADF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Use of gastroenterology medications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987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N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00C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890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47.8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68C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333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2.2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7BE0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76 </w:t>
            </w:r>
          </w:p>
        </w:tc>
      </w:tr>
      <w:tr w:rsidR="00232C6E" w:rsidRPr="00232C6E" w14:paraId="10051B77" w14:textId="77777777" w:rsidTr="00DE51B9">
        <w:trPr>
          <w:trHeight w:val="323"/>
        </w:trPr>
        <w:tc>
          <w:tcPr>
            <w:tcW w:w="3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DC0AB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3EE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Y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1B8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F9C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40.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3AC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20E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60.0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48592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40A42F0A" w14:textId="77777777" w:rsidTr="00DE51B9">
        <w:trPr>
          <w:trHeight w:val="323"/>
        </w:trPr>
        <w:tc>
          <w:tcPr>
            <w:tcW w:w="3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6D96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Use of antibiotic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E6A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N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D31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D56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48.1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441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CE2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1.9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2264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816 </w:t>
            </w:r>
          </w:p>
        </w:tc>
      </w:tr>
      <w:tr w:rsidR="00232C6E" w:rsidRPr="00232C6E" w14:paraId="1B3861B8" w14:textId="77777777" w:rsidTr="00DE51B9">
        <w:trPr>
          <w:trHeight w:val="323"/>
        </w:trPr>
        <w:tc>
          <w:tcPr>
            <w:tcW w:w="3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D6F04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EB3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Y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1D2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88D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42.9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270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1FD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7.1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37551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1835586F" w14:textId="77777777" w:rsidTr="00DE51B9">
        <w:trPr>
          <w:trHeight w:val="323"/>
        </w:trPr>
        <w:tc>
          <w:tcPr>
            <w:tcW w:w="3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99A6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History of gastroenteriti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4BE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N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75A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38A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45.7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369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A20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4.3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534B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463 </w:t>
            </w:r>
          </w:p>
        </w:tc>
      </w:tr>
      <w:tr w:rsidR="00232C6E" w:rsidRPr="00232C6E" w14:paraId="0636C2B7" w14:textId="77777777" w:rsidTr="00DE51B9">
        <w:trPr>
          <w:trHeight w:val="323"/>
        </w:trPr>
        <w:tc>
          <w:tcPr>
            <w:tcW w:w="3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E5405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186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Y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50C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E96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100.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21A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390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A7E28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3B783F4D" w14:textId="77777777" w:rsidTr="00DE51B9">
        <w:trPr>
          <w:trHeight w:val="323"/>
        </w:trPr>
        <w:tc>
          <w:tcPr>
            <w:tcW w:w="3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9575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History of irritable bowel diseas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A56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N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7DF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990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46.3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CC3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C4B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3.8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B16D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1.000 </w:t>
            </w:r>
          </w:p>
        </w:tc>
      </w:tr>
      <w:tr w:rsidR="00232C6E" w:rsidRPr="00232C6E" w14:paraId="25D1C484" w14:textId="77777777" w:rsidTr="00DE51B9">
        <w:trPr>
          <w:trHeight w:val="323"/>
        </w:trPr>
        <w:tc>
          <w:tcPr>
            <w:tcW w:w="3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136DB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26C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Y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9B7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627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0.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9CF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785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0.0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E8930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56095B39" w14:textId="77777777" w:rsidTr="00DE51B9">
        <w:trPr>
          <w:trHeight w:val="323"/>
        </w:trPr>
        <w:tc>
          <w:tcPr>
            <w:tcW w:w="3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B9C4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History of inflammatory bowel diseas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8EC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N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952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D4B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45.6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E29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F6A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4.4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BF31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594 </w:t>
            </w:r>
          </w:p>
        </w:tc>
      </w:tr>
      <w:tr w:rsidR="00232C6E" w:rsidRPr="00232C6E" w14:paraId="4832D369" w14:textId="77777777" w:rsidTr="00DE51B9">
        <w:trPr>
          <w:trHeight w:val="323"/>
        </w:trPr>
        <w:tc>
          <w:tcPr>
            <w:tcW w:w="3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D7771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0CC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Y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241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27F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66.7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970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BEA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33.3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46926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72C4434F" w14:textId="77777777" w:rsidTr="00DE51B9">
        <w:trPr>
          <w:trHeight w:val="323"/>
        </w:trPr>
        <w:tc>
          <w:tcPr>
            <w:tcW w:w="3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3FAE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Constipation or chronic diarrhea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DC9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N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5EC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93D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49.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C5B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E2F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0.6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9C26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415 </w:t>
            </w:r>
          </w:p>
        </w:tc>
      </w:tr>
      <w:tr w:rsidR="00232C6E" w:rsidRPr="00232C6E" w14:paraId="7DC5C25F" w14:textId="77777777" w:rsidTr="00DE51B9">
        <w:trPr>
          <w:trHeight w:val="323"/>
        </w:trPr>
        <w:tc>
          <w:tcPr>
            <w:tcW w:w="3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70FA1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7CE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Y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E65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50F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35.3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924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A94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64.7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FEF8D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2D673F2F" w14:textId="77777777" w:rsidTr="00DE51B9">
        <w:trPr>
          <w:trHeight w:val="323"/>
        </w:trPr>
        <w:tc>
          <w:tcPr>
            <w:tcW w:w="3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A1A9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Bloody stool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A0A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N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A20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902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46.3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149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923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3.8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8D67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1.000 </w:t>
            </w:r>
          </w:p>
        </w:tc>
      </w:tr>
      <w:tr w:rsidR="00232C6E" w:rsidRPr="00232C6E" w14:paraId="43F3ED4B" w14:textId="77777777" w:rsidTr="00DE51B9">
        <w:trPr>
          <w:trHeight w:val="323"/>
        </w:trPr>
        <w:tc>
          <w:tcPr>
            <w:tcW w:w="3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FC643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F08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Y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2C0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0EB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0.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289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20B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0.0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52AB3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698E7449" w14:textId="77777777" w:rsidTr="00DE51B9">
        <w:trPr>
          <w:trHeight w:val="323"/>
        </w:trPr>
        <w:tc>
          <w:tcPr>
            <w:tcW w:w="38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E32F08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History of colon polyp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4F7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N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C1A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F93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45.7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A37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F8A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54.3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860183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463 </w:t>
            </w:r>
          </w:p>
        </w:tc>
      </w:tr>
      <w:tr w:rsidR="00232C6E" w:rsidRPr="00232C6E" w14:paraId="0A1BFDBB" w14:textId="77777777" w:rsidTr="00DE51B9">
        <w:trPr>
          <w:trHeight w:val="330"/>
        </w:trPr>
        <w:tc>
          <w:tcPr>
            <w:tcW w:w="38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100118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6B0C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Ye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807C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F161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100.0 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F3E0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C86C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1BB5D8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</w:tbl>
    <w:p w14:paraId="6EE1B5BD" w14:textId="5B5C8BDD" w:rsidR="004876C9" w:rsidRPr="00232C6E" w:rsidRDefault="00767B4D" w:rsidP="004876C9">
      <w:r w:rsidRPr="00232C6E">
        <w:t>Abbreviations DT: Distress Thermometer</w:t>
      </w:r>
    </w:p>
    <w:p w14:paraId="64060673" w14:textId="77777777" w:rsidR="004876C9" w:rsidRPr="00232C6E" w:rsidRDefault="004876C9" w:rsidP="004876C9">
      <w:pPr>
        <w:widowControl/>
      </w:pPr>
      <w:r w:rsidRPr="00232C6E">
        <w:br w:type="page"/>
      </w:r>
    </w:p>
    <w:p w14:paraId="56324E1B" w14:textId="121AD9D7" w:rsidR="004876C9" w:rsidRPr="00232C6E" w:rsidRDefault="004876C9" w:rsidP="004876C9">
      <w:pPr>
        <w:rPr>
          <w:b/>
          <w:bCs/>
        </w:rPr>
      </w:pPr>
      <w:r w:rsidRPr="00232C6E">
        <w:rPr>
          <w:b/>
          <w:bCs/>
        </w:rPr>
        <w:t>Supplement Table</w:t>
      </w:r>
      <w:r w:rsidR="00CE3FA1" w:rsidRPr="00232C6E">
        <w:rPr>
          <w:b/>
          <w:bCs/>
        </w:rPr>
        <w:t xml:space="preserve"> 4</w:t>
      </w:r>
      <w:r w:rsidR="0029451F" w:rsidRPr="00232C6E">
        <w:rPr>
          <w:b/>
          <w:bCs/>
        </w:rPr>
        <w:t>.</w:t>
      </w:r>
      <w:r w:rsidRPr="00232C6E">
        <w:rPr>
          <w:b/>
          <w:bCs/>
        </w:rPr>
        <w:t xml:space="preserve"> Shannon Alpha-diversity and Beta-diversity of different study groups in Genus, Species level</w:t>
      </w:r>
    </w:p>
    <w:tbl>
      <w:tblPr>
        <w:tblW w:w="888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79"/>
        <w:gridCol w:w="950"/>
        <w:gridCol w:w="1047"/>
        <w:gridCol w:w="1121"/>
        <w:gridCol w:w="1120"/>
        <w:gridCol w:w="1235"/>
        <w:gridCol w:w="1036"/>
      </w:tblGrid>
      <w:tr w:rsidR="00232C6E" w:rsidRPr="00232C6E" w14:paraId="6B47DC59" w14:textId="77777777" w:rsidTr="00DE51B9">
        <w:trPr>
          <w:trHeight w:val="323"/>
        </w:trPr>
        <w:tc>
          <w:tcPr>
            <w:tcW w:w="43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B43F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Genus alpha-diversity</w:t>
            </w:r>
          </w:p>
        </w:tc>
        <w:tc>
          <w:tcPr>
            <w:tcW w:w="34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B329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Species alpha-diversit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DA1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</w:p>
        </w:tc>
      </w:tr>
      <w:tr w:rsidR="00232C6E" w:rsidRPr="00232C6E" w14:paraId="64D4E6DE" w14:textId="77777777" w:rsidTr="00DE51B9">
        <w:trPr>
          <w:trHeight w:val="33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2D2E" w14:textId="77777777" w:rsidR="004876C9" w:rsidRPr="00232C6E" w:rsidRDefault="004876C9" w:rsidP="00DE51B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B187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P valu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5CC5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T-tes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1A4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59BC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P valu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65C3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T-te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716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2B778923" w14:textId="77777777" w:rsidTr="00DE51B9">
        <w:trPr>
          <w:trHeight w:val="3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D10D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D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C9F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506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1EA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669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24F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F7D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319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FB1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1.00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BBD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7B3235F7" w14:textId="77777777" w:rsidTr="00DE51B9">
        <w:trPr>
          <w:trHeight w:val="3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C461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PW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8DB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538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5C1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-0.620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3B3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A5A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839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88E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-0.20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D73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5BBD9E27" w14:textId="77777777" w:rsidTr="00DE51B9">
        <w:trPr>
          <w:trHeight w:val="3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2E87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SW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DD2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827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723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220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9FA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337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526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253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63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856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2C41256C" w14:textId="77777777" w:rsidTr="00DE51B9">
        <w:trPr>
          <w:trHeight w:val="3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20ED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EW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E70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802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196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25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8BC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D33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860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C0B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7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52D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46319C1C" w14:textId="77777777" w:rsidTr="00DE51B9">
        <w:trPr>
          <w:trHeight w:val="3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5F9F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FW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4A3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8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696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-0.21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DE6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A3F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55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AA9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31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6D9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2046F505" w14:textId="77777777" w:rsidTr="00DE51B9">
        <w:trPr>
          <w:trHeight w:val="3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B3BD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BC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442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455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AA8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5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2FF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340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282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EE5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1.08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7F1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2BA2EA4A" w14:textId="77777777" w:rsidTr="00DE51B9">
        <w:trPr>
          <w:trHeight w:val="3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7BEF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FACT-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65B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921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6B9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-0.099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0DD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1C8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17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A4A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36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9D6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03C94379" w14:textId="77777777" w:rsidTr="00DE51B9">
        <w:trPr>
          <w:trHeight w:val="3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D940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FACT-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20D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966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124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-0.043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FC4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DD4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44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AA1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32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D7F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3BBE14C9" w14:textId="77777777" w:rsidTr="00DE51B9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234A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Depression in D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BFC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264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EC5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-1.155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990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9B4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240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B94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-1.22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DC1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2ED594A1" w14:textId="77777777" w:rsidTr="00DE51B9">
        <w:trPr>
          <w:trHeight w:val="330"/>
        </w:trPr>
        <w:tc>
          <w:tcPr>
            <w:tcW w:w="2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02B2E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Worry in D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5341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33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D236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343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45C0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C02B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446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FFAF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6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DE8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</w:tr>
      <w:tr w:rsidR="00232C6E" w:rsidRPr="00232C6E" w14:paraId="4869EC71" w14:textId="77777777" w:rsidTr="00DE51B9">
        <w:trPr>
          <w:trHeight w:val="3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A0F4" w14:textId="77777777" w:rsidR="004876C9" w:rsidRPr="00232C6E" w:rsidRDefault="004876C9" w:rsidP="00DE51B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A0E2" w14:textId="77777777" w:rsidR="004876C9" w:rsidRPr="00232C6E" w:rsidRDefault="004876C9" w:rsidP="00DE51B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DBB0" w14:textId="77777777" w:rsidR="004876C9" w:rsidRPr="00232C6E" w:rsidRDefault="004876C9" w:rsidP="00DE51B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C3C2" w14:textId="77777777" w:rsidR="004876C9" w:rsidRPr="00232C6E" w:rsidRDefault="004876C9" w:rsidP="00DE51B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B4A2" w14:textId="77777777" w:rsidR="004876C9" w:rsidRPr="00232C6E" w:rsidRDefault="004876C9" w:rsidP="00DE51B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6572" w14:textId="77777777" w:rsidR="004876C9" w:rsidRPr="00232C6E" w:rsidRDefault="004876C9" w:rsidP="00DE51B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A1E7" w14:textId="77777777" w:rsidR="004876C9" w:rsidRPr="00232C6E" w:rsidRDefault="004876C9" w:rsidP="00DE51B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</w:tr>
      <w:tr w:rsidR="00232C6E" w:rsidRPr="00232C6E" w14:paraId="6D45CCE1" w14:textId="77777777" w:rsidTr="00DE51B9">
        <w:trPr>
          <w:trHeight w:val="323"/>
        </w:trPr>
        <w:tc>
          <w:tcPr>
            <w:tcW w:w="54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0768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Genus Beta-diversity</w:t>
            </w:r>
          </w:p>
        </w:tc>
        <w:tc>
          <w:tcPr>
            <w:tcW w:w="33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F095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Species Beta-diversity</w:t>
            </w:r>
          </w:p>
        </w:tc>
      </w:tr>
      <w:tr w:rsidR="00232C6E" w:rsidRPr="00232C6E" w14:paraId="75F70EF5" w14:textId="77777777" w:rsidTr="00DE51B9">
        <w:trPr>
          <w:trHeight w:val="33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CD2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70D8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F valu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EEA2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r-squar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8D80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P valu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3FE1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F valu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7ED7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r-squar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D7C5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P value</w:t>
            </w:r>
          </w:p>
        </w:tc>
      </w:tr>
      <w:tr w:rsidR="00232C6E" w:rsidRPr="00232C6E" w14:paraId="37E70157" w14:textId="77777777" w:rsidTr="00DE51B9">
        <w:trPr>
          <w:trHeight w:val="3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BD8C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D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771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1.444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191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18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FF0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6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F65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535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CA3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0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31D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857 </w:t>
            </w:r>
          </w:p>
        </w:tc>
      </w:tr>
      <w:tr w:rsidR="00232C6E" w:rsidRPr="00232C6E" w14:paraId="58CE25DE" w14:textId="77777777" w:rsidTr="00DE51B9">
        <w:trPr>
          <w:trHeight w:val="3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2E98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PW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4DE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506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FBE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06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83F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85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6E2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604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C7E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0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AF4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63 </w:t>
            </w:r>
          </w:p>
        </w:tc>
      </w:tr>
      <w:tr w:rsidR="00232C6E" w:rsidRPr="00232C6E" w14:paraId="6BE8A5B0" w14:textId="77777777" w:rsidTr="00DE51B9">
        <w:trPr>
          <w:trHeight w:val="3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8A04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SW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C08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499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C54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06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CEA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85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830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1.467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C9D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1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0C7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28 </w:t>
            </w:r>
          </w:p>
        </w:tc>
      </w:tr>
      <w:tr w:rsidR="00232C6E" w:rsidRPr="00232C6E" w14:paraId="08DAFA39" w14:textId="77777777" w:rsidTr="00DE51B9">
        <w:trPr>
          <w:trHeight w:val="3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5230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EW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E20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850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807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1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BE0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53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207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511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038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0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B99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866 </w:t>
            </w:r>
          </w:p>
        </w:tc>
      </w:tr>
      <w:tr w:rsidR="00232C6E" w:rsidRPr="00232C6E" w14:paraId="006E5908" w14:textId="77777777" w:rsidTr="00DE51B9">
        <w:trPr>
          <w:trHeight w:val="3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0A90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FW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167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1.372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EEF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17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C55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9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556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1.492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DA8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1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814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35 </w:t>
            </w:r>
          </w:p>
        </w:tc>
      </w:tr>
      <w:tr w:rsidR="00232C6E" w:rsidRPr="00232C6E" w14:paraId="7F4809E6" w14:textId="77777777" w:rsidTr="00DE51B9">
        <w:trPr>
          <w:trHeight w:val="3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4726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BC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3BF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942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832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1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607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46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5AE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960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D13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1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481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455 </w:t>
            </w:r>
          </w:p>
        </w:tc>
      </w:tr>
      <w:tr w:rsidR="00232C6E" w:rsidRPr="00232C6E" w14:paraId="113FF317" w14:textId="77777777" w:rsidTr="00DE51B9">
        <w:trPr>
          <w:trHeight w:val="3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B172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FACT-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23A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1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85B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09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2CC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68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6E5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934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C41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1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A70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494 </w:t>
            </w:r>
          </w:p>
        </w:tc>
      </w:tr>
      <w:tr w:rsidR="00232C6E" w:rsidRPr="00232C6E" w14:paraId="6BF74B4B" w14:textId="77777777" w:rsidTr="00DE51B9">
        <w:trPr>
          <w:trHeight w:val="3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85A2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FACT-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6E3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17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2AE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09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76E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69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52B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666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A43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0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2C4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52 </w:t>
            </w:r>
          </w:p>
        </w:tc>
      </w:tr>
      <w:tr w:rsidR="00232C6E" w:rsidRPr="00232C6E" w14:paraId="61690180" w14:textId="77777777" w:rsidTr="00DE51B9">
        <w:trPr>
          <w:trHeight w:val="3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775B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Depression in D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A25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66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E97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09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9DF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61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48C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1.869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911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2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41C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65 </w:t>
            </w:r>
          </w:p>
        </w:tc>
      </w:tr>
      <w:tr w:rsidR="00232C6E" w:rsidRPr="00232C6E" w14:paraId="16DE4C16" w14:textId="77777777" w:rsidTr="00DE51B9">
        <w:trPr>
          <w:trHeight w:val="330"/>
        </w:trPr>
        <w:tc>
          <w:tcPr>
            <w:tcW w:w="2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B6AA9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Worry in D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7A31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557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8B76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07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16CB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814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3C6E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892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338E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11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AE8B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519 </w:t>
            </w:r>
          </w:p>
        </w:tc>
      </w:tr>
    </w:tbl>
    <w:p w14:paraId="6919A3C8" w14:textId="664E74FF" w:rsidR="004876C9" w:rsidRPr="00232C6E" w:rsidRDefault="00767B4D" w:rsidP="004876C9">
      <w:r w:rsidRPr="00232C6E">
        <w:t>Abbreviations and Definition: DT: Distress Thermometer ; PBW: Physical well being; SWB: Social/Family well being; EWB: Emotional well being; FWB: Functional well being; BCS: Breast cancer subscale; FACT-B: Functional Assessment of Chronic Illness Therapy -Breast ; FACT-G Total score = (PWB score) + (SWB score) + (EWB score) + (FWB score); FACT-B total score= (PWB score) + (SWB score) + (EWB score) + (FWB score) + (BCS score) (Please refer to supplement table 1)</w:t>
      </w:r>
    </w:p>
    <w:p w14:paraId="17AD2DEA" w14:textId="77777777" w:rsidR="004876C9" w:rsidRPr="00232C6E" w:rsidRDefault="004876C9" w:rsidP="004876C9">
      <w:pPr>
        <w:widowControl/>
      </w:pPr>
      <w:r w:rsidRPr="00232C6E">
        <w:br w:type="page"/>
      </w:r>
    </w:p>
    <w:p w14:paraId="69C71FF4" w14:textId="2B23B558" w:rsidR="004876C9" w:rsidRPr="00232C6E" w:rsidRDefault="004876C9" w:rsidP="004876C9">
      <w:pPr>
        <w:rPr>
          <w:b/>
          <w:bCs/>
        </w:rPr>
      </w:pPr>
      <w:r w:rsidRPr="00232C6E">
        <w:rPr>
          <w:b/>
          <w:bCs/>
        </w:rPr>
        <w:t xml:space="preserve">Supplement Table </w:t>
      </w:r>
      <w:r w:rsidR="00CE3FA1" w:rsidRPr="00232C6E">
        <w:rPr>
          <w:b/>
          <w:bCs/>
        </w:rPr>
        <w:t>5</w:t>
      </w:r>
      <w:r w:rsidR="0029451F" w:rsidRPr="00232C6E">
        <w:rPr>
          <w:b/>
          <w:bCs/>
        </w:rPr>
        <w:t>.</w:t>
      </w:r>
      <w:r w:rsidRPr="00232C6E">
        <w:rPr>
          <w:b/>
          <w:bCs/>
        </w:rPr>
        <w:t xml:space="preserve"> Significant top 5 relatively abundant bacterial taxa of FACT-B subclass in Family, Genus and Species level</w:t>
      </w:r>
    </w:p>
    <w:tbl>
      <w:tblPr>
        <w:tblW w:w="100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16"/>
        <w:gridCol w:w="2196"/>
        <w:gridCol w:w="2416"/>
        <w:gridCol w:w="1060"/>
        <w:gridCol w:w="1036"/>
        <w:gridCol w:w="1036"/>
      </w:tblGrid>
      <w:tr w:rsidR="00232C6E" w:rsidRPr="00232C6E" w14:paraId="428B8FBB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CB74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PWB Group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E5A1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05B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081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F0B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7CD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</w:tr>
      <w:tr w:rsidR="00232C6E" w:rsidRPr="00232C6E" w14:paraId="4C151793" w14:textId="77777777" w:rsidTr="00DE51B9">
        <w:trPr>
          <w:trHeight w:val="323"/>
        </w:trPr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5D40B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Family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4A56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PWB below average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A408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PWB above averag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B3CC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LDA scor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7C38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FDR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43FE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P values</w:t>
            </w:r>
          </w:p>
        </w:tc>
      </w:tr>
      <w:tr w:rsidR="00232C6E" w:rsidRPr="00232C6E" w14:paraId="34EBB38B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503F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Alcaligenacea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65A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745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105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641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7EF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4.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0ED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54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0A6B" w14:textId="14543060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22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217B676D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9AF6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Streptococcacea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A37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700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D1E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886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AEE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4.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D20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5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FE8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11 </w:t>
            </w:r>
          </w:p>
        </w:tc>
      </w:tr>
      <w:tr w:rsidR="00232C6E" w:rsidRPr="00232C6E" w14:paraId="59800C2A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9246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Turicibacteracea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3A7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43.6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68B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526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99A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3.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C0E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5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B20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23 </w:t>
            </w:r>
          </w:p>
        </w:tc>
      </w:tr>
      <w:tr w:rsidR="00232C6E" w:rsidRPr="00232C6E" w14:paraId="531D2869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7BA1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Ruminococcacea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973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46770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2C7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0836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6A4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5.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592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5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C0F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65 </w:t>
            </w:r>
          </w:p>
        </w:tc>
      </w:tr>
      <w:tr w:rsidR="00232C6E" w:rsidRPr="00232C6E" w14:paraId="7B5FD2E4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2C13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Fusobacteriacea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85E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853.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E72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78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97A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4.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56C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5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E9B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76 </w:t>
            </w:r>
          </w:p>
        </w:tc>
      </w:tr>
      <w:tr w:rsidR="00232C6E" w:rsidRPr="00232C6E" w14:paraId="47769433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649F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Genu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01E7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C21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285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D46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F0E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</w:tr>
      <w:tr w:rsidR="00232C6E" w:rsidRPr="00232C6E" w14:paraId="1D05350B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50E7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Sutterell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88B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745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4D7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641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BEC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4.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852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8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E1B1" w14:textId="74E8716C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22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2DE227D5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B67E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Streptococcu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F54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700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DDF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886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F3C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4.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BE7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88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920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11 </w:t>
            </w:r>
          </w:p>
        </w:tc>
      </w:tr>
      <w:tr w:rsidR="00232C6E" w:rsidRPr="00232C6E" w14:paraId="34B03ABA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D192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Turicibacte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BAE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43.6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539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526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89C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3.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DE7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88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9F9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23 </w:t>
            </w:r>
          </w:p>
        </w:tc>
      </w:tr>
      <w:tr w:rsidR="00232C6E" w:rsidRPr="00232C6E" w14:paraId="45224454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D29A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Eggerthell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406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067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7CD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761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501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.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61D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88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783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49 </w:t>
            </w:r>
          </w:p>
        </w:tc>
      </w:tr>
      <w:tr w:rsidR="00232C6E" w:rsidRPr="00232C6E" w14:paraId="33378483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433A4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Fusobacterium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DEE5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853.8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DA90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781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9F2B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4.5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2394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888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BC23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76 </w:t>
            </w:r>
          </w:p>
        </w:tc>
      </w:tr>
      <w:tr w:rsidR="00232C6E" w:rsidRPr="00232C6E" w14:paraId="260B23C5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741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D89D" w14:textId="77777777" w:rsidR="004876C9" w:rsidRPr="00232C6E" w:rsidRDefault="004876C9" w:rsidP="00DE51B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E57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C56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924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83E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</w:tr>
      <w:tr w:rsidR="00232C6E" w:rsidRPr="00232C6E" w14:paraId="06FDD23D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FC09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SWB group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92F9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530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A45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2F9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7E1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</w:tr>
      <w:tr w:rsidR="00232C6E" w:rsidRPr="00232C6E" w14:paraId="1E405B6C" w14:textId="77777777" w:rsidTr="00DE51B9">
        <w:trPr>
          <w:trHeight w:val="330"/>
        </w:trPr>
        <w:tc>
          <w:tcPr>
            <w:tcW w:w="2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72E5F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Family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AE5E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SWB below average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29E4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SWB above averag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E7E4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LDA scor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E5E8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FDR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C3B0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P values</w:t>
            </w:r>
          </w:p>
        </w:tc>
      </w:tr>
      <w:tr w:rsidR="00232C6E" w:rsidRPr="00232C6E" w14:paraId="2BA66EDD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11B5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Gemellacea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0D9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63.90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521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965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EAB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2.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18E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65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DB6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50 </w:t>
            </w:r>
          </w:p>
        </w:tc>
      </w:tr>
      <w:tr w:rsidR="00232C6E" w:rsidRPr="00232C6E" w14:paraId="16A16A27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E9B4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Mogibacteriacea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7AE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808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BC7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13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664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.9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F42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65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5D0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53 </w:t>
            </w:r>
          </w:p>
        </w:tc>
      </w:tr>
      <w:tr w:rsidR="00232C6E" w:rsidRPr="00232C6E" w14:paraId="6360E5C6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0BC6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Veillonellacea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7ED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2101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357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277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8F3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3.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FB6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1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806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95 </w:t>
            </w:r>
          </w:p>
        </w:tc>
      </w:tr>
      <w:tr w:rsidR="00232C6E" w:rsidRPr="00232C6E" w14:paraId="33300B05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C349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Fusobacteriacea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7FA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6548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924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48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074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.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472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1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7AE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14 </w:t>
            </w:r>
          </w:p>
        </w:tc>
      </w:tr>
      <w:tr w:rsidR="00232C6E" w:rsidRPr="00232C6E" w14:paraId="2176D037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9881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Verrucomicrobiacea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76F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9210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9D0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094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D67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4.7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D91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84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22C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69 </w:t>
            </w:r>
          </w:p>
        </w:tc>
      </w:tr>
      <w:tr w:rsidR="00232C6E" w:rsidRPr="00232C6E" w14:paraId="4FA7F1CE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9B3B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Genu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0AB0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DD2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F0A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792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A22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</w:tr>
      <w:tr w:rsidR="00232C6E" w:rsidRPr="00232C6E" w14:paraId="5394FB31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448C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Adlercreutzi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B17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87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C66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385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ECC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.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974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8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E6C5" w14:textId="4955A003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05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79AF08DC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68A9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Fusobacterium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D76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0496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C3F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52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C48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.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351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90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D3D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14 </w:t>
            </w:r>
          </w:p>
        </w:tc>
      </w:tr>
      <w:tr w:rsidR="00232C6E" w:rsidRPr="00232C6E" w14:paraId="4292CE6D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DD80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Phascolarctobacterium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61D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9439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ABD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530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A52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.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B6E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90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DA8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21 </w:t>
            </w:r>
          </w:p>
        </w:tc>
      </w:tr>
      <w:tr w:rsidR="00232C6E" w:rsidRPr="00232C6E" w14:paraId="0094ADD8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13D3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Roseburi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528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3668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ECD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52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FDB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.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55F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90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6BB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29 </w:t>
            </w:r>
          </w:p>
        </w:tc>
      </w:tr>
      <w:tr w:rsidR="00232C6E" w:rsidRPr="00232C6E" w14:paraId="1B994CB0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DE0D4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Akkermansi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7090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92097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2E31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186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F633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4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F129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900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93F9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69 </w:t>
            </w:r>
          </w:p>
        </w:tc>
      </w:tr>
      <w:tr w:rsidR="00232C6E" w:rsidRPr="00232C6E" w14:paraId="3D887577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C4B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A273" w14:textId="77777777" w:rsidR="004876C9" w:rsidRPr="00232C6E" w:rsidRDefault="004876C9" w:rsidP="00DE51B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020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724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170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6B9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</w:tr>
      <w:tr w:rsidR="00232C6E" w:rsidRPr="00232C6E" w14:paraId="075F0A3E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1D43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EWB group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74AC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C27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991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A1C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142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</w:tr>
      <w:tr w:rsidR="00232C6E" w:rsidRPr="00232C6E" w14:paraId="41E52706" w14:textId="77777777" w:rsidTr="00DE51B9">
        <w:trPr>
          <w:trHeight w:val="323"/>
        </w:trPr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8997B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Family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4DCE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EWB below average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C306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EWB above averag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919F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LDA scor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5BD9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FDR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7639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P values</w:t>
            </w:r>
          </w:p>
        </w:tc>
      </w:tr>
      <w:tr w:rsidR="00232C6E" w:rsidRPr="00232C6E" w14:paraId="7B8236A5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E0C2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Carnobacteriacea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223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41.3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19C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649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CEE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.7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EF3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8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6673" w14:textId="4615B1DF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44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7EA370F8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554C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Alcaligenacea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1A1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693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3AF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679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5E8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.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801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8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A42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60 </w:t>
            </w:r>
          </w:p>
        </w:tc>
      </w:tr>
      <w:tr w:rsidR="00232C6E" w:rsidRPr="00232C6E" w14:paraId="0A2BB4C1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C863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Lachnospiracea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663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61520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32A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4062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FEA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5.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098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9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66B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04 </w:t>
            </w:r>
          </w:p>
        </w:tc>
      </w:tr>
      <w:tr w:rsidR="00232C6E" w:rsidRPr="00232C6E" w14:paraId="3551BE2B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1905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Veillonellacea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A48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3945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262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839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DF8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4.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998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9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EB0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22 </w:t>
            </w:r>
          </w:p>
        </w:tc>
      </w:tr>
      <w:tr w:rsidR="00232C6E" w:rsidRPr="00232C6E" w14:paraId="45FF6661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41CD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Desulfovibrionacea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289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486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2D5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87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888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3.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75F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83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47A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206 </w:t>
            </w:r>
          </w:p>
        </w:tc>
      </w:tr>
      <w:tr w:rsidR="00232C6E" w:rsidRPr="00232C6E" w14:paraId="0B18DAAA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695B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Genu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CB43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7EE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ABF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6EE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B95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</w:tr>
      <w:tr w:rsidR="00232C6E" w:rsidRPr="00232C6E" w14:paraId="2C31F542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4FDF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Granulicatell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0CF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41.3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D36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649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BE3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.7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BC0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93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9BE2" w14:textId="37D01DD8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44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493BB453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BBBF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Sutterell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4EE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693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B67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679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655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.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B03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93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615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60 </w:t>
            </w:r>
          </w:p>
        </w:tc>
      </w:tr>
      <w:tr w:rsidR="00232C6E" w:rsidRPr="00232C6E" w14:paraId="4B864CB8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A1B5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Acidaminococcu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502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448.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D93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972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B04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3.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948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93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B48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04 </w:t>
            </w:r>
          </w:p>
        </w:tc>
      </w:tr>
      <w:tr w:rsidR="00232C6E" w:rsidRPr="00232C6E" w14:paraId="6CAFB35C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0DD9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Oscillospir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4A5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4402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1BC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528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9CE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.7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44E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93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DBC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07 </w:t>
            </w:r>
          </w:p>
        </w:tc>
      </w:tr>
      <w:tr w:rsidR="00232C6E" w:rsidRPr="00232C6E" w14:paraId="2B62BA92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C35D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Coprococcu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A11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4648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2B0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293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45D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4.7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3FF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95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DD8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74 </w:t>
            </w:r>
          </w:p>
        </w:tc>
      </w:tr>
      <w:tr w:rsidR="00232C6E" w:rsidRPr="00232C6E" w14:paraId="19B930D4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38CD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Specie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C812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2BD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8DA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227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526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</w:tr>
      <w:tr w:rsidR="00232C6E" w:rsidRPr="00232C6E" w14:paraId="7D317239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E38B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distasoni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43F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658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D10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19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88A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3.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493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42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79E7" w14:textId="5EE6F6A9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32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0C59B130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F6B5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V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5D4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721360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AA2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65392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DAD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5.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CAB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42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A3EE" w14:textId="5D91A768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37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74551D1A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3C1A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product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9E1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70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C0B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00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A0C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.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9EE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98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8DE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42 </w:t>
            </w:r>
          </w:p>
        </w:tc>
      </w:tr>
      <w:tr w:rsidR="00232C6E" w:rsidRPr="00232C6E" w14:paraId="6E35710E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5926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torque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AD1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623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449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115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390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.5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E27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98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B58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234 </w:t>
            </w:r>
          </w:p>
        </w:tc>
      </w:tr>
      <w:tr w:rsidR="00232C6E" w:rsidRPr="00232C6E" w14:paraId="597CA599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F24F1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caccae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8F8F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40900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3ACD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15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9914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4.1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782A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986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CE29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285 </w:t>
            </w:r>
          </w:p>
        </w:tc>
      </w:tr>
      <w:tr w:rsidR="00232C6E" w:rsidRPr="00232C6E" w14:paraId="2CBBD863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BF0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CD87" w14:textId="77777777" w:rsidR="004876C9" w:rsidRPr="00232C6E" w:rsidRDefault="004876C9" w:rsidP="00DE51B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7C0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C78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5B5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00C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</w:tr>
      <w:tr w:rsidR="00232C6E" w:rsidRPr="00232C6E" w14:paraId="64EEDDF0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1380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FWB group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DE8F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CB3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0BA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C9E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BB5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</w:tr>
      <w:tr w:rsidR="00232C6E" w:rsidRPr="00232C6E" w14:paraId="40FD163D" w14:textId="77777777" w:rsidTr="00DE51B9">
        <w:trPr>
          <w:trHeight w:val="330"/>
        </w:trPr>
        <w:tc>
          <w:tcPr>
            <w:tcW w:w="2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52365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Family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BA00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FWB below average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7DBB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FWB above averag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45F1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LDA scor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0888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FDR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2DCC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P values</w:t>
            </w:r>
          </w:p>
        </w:tc>
      </w:tr>
      <w:tr w:rsidR="00232C6E" w:rsidRPr="00232C6E" w14:paraId="1FF54BFC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E85E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Prevotellacea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3F8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949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098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203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128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5.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7FE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45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3168" w14:textId="43A653BB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45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08D3908F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B6ED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Alcaligenacea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544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877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DC4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655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3C2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4.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6C0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45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038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56 </w:t>
            </w:r>
          </w:p>
        </w:tc>
      </w:tr>
      <w:tr w:rsidR="00232C6E" w:rsidRPr="00232C6E" w14:paraId="5DF33F5A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7ADE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Ruminococcacea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63F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41890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32A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9563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144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5.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C42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45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F12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58 </w:t>
            </w:r>
          </w:p>
        </w:tc>
      </w:tr>
      <w:tr w:rsidR="00232C6E" w:rsidRPr="00232C6E" w14:paraId="547E38F1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3AA8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Gemellacea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2C8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32.5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12C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0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165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2.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051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45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C06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72 </w:t>
            </w:r>
          </w:p>
        </w:tc>
      </w:tr>
      <w:tr w:rsidR="00232C6E" w:rsidRPr="00232C6E" w14:paraId="703A0728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4E7F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Veillonellacea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028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2522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BFB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251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261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.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42E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58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C1B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17 </w:t>
            </w:r>
          </w:p>
        </w:tc>
      </w:tr>
      <w:tr w:rsidR="00232C6E" w:rsidRPr="00232C6E" w14:paraId="44B62D70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7187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Genu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4CBD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E2E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7AB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F2C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E2D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</w:tr>
      <w:tr w:rsidR="00232C6E" w:rsidRPr="00232C6E" w14:paraId="207F41E7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E829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Prevotell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2D2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961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381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18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D5C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5.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A82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7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D16D" w14:textId="5721B840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45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7F22E093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05C5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Butyricimona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420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9784.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590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49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8AE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4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ED2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7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C93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79 </w:t>
            </w:r>
          </w:p>
        </w:tc>
      </w:tr>
      <w:tr w:rsidR="00232C6E" w:rsidRPr="00232C6E" w14:paraId="5F75736B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5DF0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Anaerostipe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A7D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560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B87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1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A31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.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C51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7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BB4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11 </w:t>
            </w:r>
          </w:p>
        </w:tc>
      </w:tr>
      <w:tr w:rsidR="00232C6E" w:rsidRPr="00232C6E" w14:paraId="1F260264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C2BD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Holdemani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919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5595.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524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04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5FE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.8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13A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7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C4F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36 </w:t>
            </w:r>
          </w:p>
        </w:tc>
      </w:tr>
      <w:tr w:rsidR="00232C6E" w:rsidRPr="00232C6E" w14:paraId="5D486B64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8023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Faecalibacterium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6EF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8802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F90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776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990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.7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45D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7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12D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41 </w:t>
            </w:r>
          </w:p>
        </w:tc>
      </w:tr>
      <w:tr w:rsidR="00232C6E" w:rsidRPr="00232C6E" w14:paraId="2456F017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B864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Specie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9EBC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53E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D62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B0A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7EC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</w:tr>
      <w:tr w:rsidR="00232C6E" w:rsidRPr="00232C6E" w14:paraId="672E83EE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5AA1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copri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95C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961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AB1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18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5DB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5.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EC3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68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9136" w14:textId="0361B9CE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45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661FE076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2DF4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ovatu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EA7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2535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D42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914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CE7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.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785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68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2B4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13 </w:t>
            </w:r>
          </w:p>
        </w:tc>
      </w:tr>
      <w:tr w:rsidR="00232C6E" w:rsidRPr="00232C6E" w14:paraId="017ECA2F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0C5F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prausnitzii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7BD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8802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C81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776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0F6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.7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64E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68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587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41 </w:t>
            </w:r>
          </w:p>
        </w:tc>
      </w:tr>
      <w:tr w:rsidR="00232C6E" w:rsidRPr="00232C6E" w14:paraId="6BD964A3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2C76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aerofacien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9E5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1972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04D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326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628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4.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7D8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68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C12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48 </w:t>
            </w:r>
          </w:p>
        </w:tc>
      </w:tr>
      <w:tr w:rsidR="00232C6E" w:rsidRPr="00232C6E" w14:paraId="3F48F8FD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6AF23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product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9972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6888.7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95B6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23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5931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3.4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94E3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681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AAB4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67 </w:t>
            </w:r>
          </w:p>
        </w:tc>
      </w:tr>
      <w:tr w:rsidR="00232C6E" w:rsidRPr="00232C6E" w14:paraId="2E387BE1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DEF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C0DD" w14:textId="77777777" w:rsidR="004876C9" w:rsidRPr="00232C6E" w:rsidRDefault="004876C9" w:rsidP="00DE51B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A00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DEF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8D3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F30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</w:tr>
      <w:tr w:rsidR="00232C6E" w:rsidRPr="00232C6E" w14:paraId="1092ED9E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2CA5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BCS group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A1D7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7E2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C88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CB5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E8E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</w:tr>
      <w:tr w:rsidR="00232C6E" w:rsidRPr="00232C6E" w14:paraId="6A4102A0" w14:textId="77777777" w:rsidTr="00DE51B9">
        <w:trPr>
          <w:trHeight w:val="323"/>
        </w:trPr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27800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Fmily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27B4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BCS below average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0468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BCS above averag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FA7C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LDA scor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4503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FDR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710E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P values</w:t>
            </w:r>
          </w:p>
        </w:tc>
      </w:tr>
      <w:tr w:rsidR="00232C6E" w:rsidRPr="00232C6E" w14:paraId="74B32879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ACAF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Lachnospiracea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996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71610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F5F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3556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6C8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5.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83C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46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AE0F" w14:textId="0F28625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33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7A6E1D7D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9E8D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Pasteurellacea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43B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581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A72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5898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6D4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3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D16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46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341D" w14:textId="1B514D0B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37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17B7E967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4642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Verrucomicrobiacea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49F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7361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4EA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456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68E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.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BA1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62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ADD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28 </w:t>
            </w:r>
          </w:p>
        </w:tc>
      </w:tr>
      <w:tr w:rsidR="00232C6E" w:rsidRPr="00232C6E" w14:paraId="23AA7A02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E066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Streptococcacea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639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161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D2E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989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7D6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.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BD6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62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864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40 </w:t>
            </w:r>
          </w:p>
        </w:tc>
      </w:tr>
      <w:tr w:rsidR="00232C6E" w:rsidRPr="00232C6E" w14:paraId="42DBC5B5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703F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Coriobacteriacea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12B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6089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59D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437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17E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4.7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B21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62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23A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44 </w:t>
            </w:r>
          </w:p>
        </w:tc>
      </w:tr>
      <w:tr w:rsidR="00232C6E" w:rsidRPr="00232C6E" w14:paraId="00566063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9204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Genu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4E17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896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B4A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E65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C37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</w:tr>
      <w:tr w:rsidR="00232C6E" w:rsidRPr="00232C6E" w14:paraId="22F62176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5344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Acidaminococcu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0C0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780.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625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586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61F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3.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CF8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52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0C63" w14:textId="190563A2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18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4775EE3B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6A22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Haemophilu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720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581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F13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5898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F58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3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B2A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52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7C00" w14:textId="7ECC0002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37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49E5086E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2C4C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Blauti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116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54813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C78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681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AD8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4.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E69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52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3B8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53 </w:t>
            </w:r>
          </w:p>
        </w:tc>
      </w:tr>
      <w:tr w:rsidR="00232C6E" w:rsidRPr="00232C6E" w14:paraId="4DF558A7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41FE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Coprococcu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ABE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0450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95D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059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E3B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2E8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52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FAF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57 </w:t>
            </w:r>
          </w:p>
        </w:tc>
      </w:tr>
      <w:tr w:rsidR="00232C6E" w:rsidRPr="00232C6E" w14:paraId="1C3E2A97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DBBA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Akkermansi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5F5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7361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4E3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456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7ED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.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8BB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62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1A5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28 </w:t>
            </w:r>
          </w:p>
        </w:tc>
      </w:tr>
      <w:tr w:rsidR="00232C6E" w:rsidRPr="00232C6E" w14:paraId="19AB67A3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9210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Specie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33ED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C2D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B7B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492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87E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</w:tr>
      <w:tr w:rsidR="00232C6E" w:rsidRPr="00232C6E" w14:paraId="31313F28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8CF6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parainfluenza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B4C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581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EFF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5898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918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3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DE7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43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B548" w14:textId="73295BD6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37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385E456F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BD9F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catu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504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015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AE7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27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7EF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3.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EB9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43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4D6D" w14:textId="14B51E8D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41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1EFFF825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9077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obeum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D03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148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980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901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965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3.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783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43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FCC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75 </w:t>
            </w:r>
          </w:p>
        </w:tc>
      </w:tr>
      <w:tr w:rsidR="00232C6E" w:rsidRPr="00232C6E" w14:paraId="516D6673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7077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ovatu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7AF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5691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571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662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5B5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4.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C96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43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97F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97 </w:t>
            </w:r>
          </w:p>
        </w:tc>
      </w:tr>
      <w:tr w:rsidR="00232C6E" w:rsidRPr="00232C6E" w14:paraId="3A6CC2E7" w14:textId="77777777" w:rsidTr="00DE51B9">
        <w:trPr>
          <w:trHeight w:val="323"/>
        </w:trPr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01873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muciniphil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6E95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73617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2884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456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38F5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.9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F049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439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0558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28 </w:t>
            </w:r>
          </w:p>
        </w:tc>
      </w:tr>
    </w:tbl>
    <w:p w14:paraId="797DE29E" w14:textId="18B5BD35" w:rsidR="004876C9" w:rsidRPr="00232C6E" w:rsidRDefault="00767B4D" w:rsidP="004876C9">
      <w:pPr>
        <w:rPr>
          <w:noProof/>
        </w:rPr>
      </w:pPr>
      <w:r w:rsidRPr="00232C6E">
        <w:rPr>
          <w:noProof/>
        </w:rPr>
        <w:t>Abbreviations and Definition:  PW</w:t>
      </w:r>
      <w:r w:rsidR="000467B1" w:rsidRPr="00232C6E">
        <w:rPr>
          <w:noProof/>
        </w:rPr>
        <w:t>B</w:t>
      </w:r>
      <w:r w:rsidRPr="00232C6E">
        <w:rPr>
          <w:noProof/>
        </w:rPr>
        <w:t>: Physical well being; SWB: Social/Family well being; EWB: Emotional well being; FWB: Functional well being; BCS: Breast cancer subscale; FACT-B: Functional Assessment of Chronic Illness Therapy -Breast ; FACT-G Total score = (PWB score) + (SWB score) + (EWB score) + (FWB score); FACT-B total score= (PWB score) + (SWB score) + (EWB score) + (FWB score) + (BCS score) (Please refer to supplement table 1)</w:t>
      </w:r>
      <w:r w:rsidR="000467B1" w:rsidRPr="00232C6E">
        <w:t xml:space="preserve"> </w:t>
      </w:r>
      <w:r w:rsidR="000467B1" w:rsidRPr="00232C6E">
        <w:rPr>
          <w:noProof/>
        </w:rPr>
        <w:t>; LDA: Latent Dirichlet Allocation; FDR: False Discovery Rate; *p&lt;.05</w:t>
      </w:r>
    </w:p>
    <w:p w14:paraId="6D6BCB45" w14:textId="13F0B934" w:rsidR="004876C9" w:rsidRPr="00232C6E" w:rsidRDefault="004876C9" w:rsidP="004876C9">
      <w:pPr>
        <w:rPr>
          <w:b/>
          <w:bCs/>
        </w:rPr>
      </w:pPr>
      <w:r w:rsidRPr="00232C6E">
        <w:rPr>
          <w:b/>
          <w:bCs/>
        </w:rPr>
        <w:br w:type="page"/>
        <w:t xml:space="preserve">Supplement Table </w:t>
      </w:r>
      <w:r w:rsidR="00CE3FA1" w:rsidRPr="00232C6E">
        <w:rPr>
          <w:b/>
          <w:bCs/>
        </w:rPr>
        <w:t>6</w:t>
      </w:r>
      <w:r w:rsidR="0029451F" w:rsidRPr="00232C6E">
        <w:rPr>
          <w:b/>
          <w:bCs/>
        </w:rPr>
        <w:t>.</w:t>
      </w:r>
      <w:r w:rsidRPr="00232C6E">
        <w:rPr>
          <w:b/>
          <w:bCs/>
        </w:rPr>
        <w:t xml:space="preserve"> Significant top 5 relatively abundant bacterial taxa of DT subgroups in Family, Genus and Species level</w:t>
      </w:r>
    </w:p>
    <w:tbl>
      <w:tblPr>
        <w:tblW w:w="1019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56"/>
        <w:gridCol w:w="2536"/>
        <w:gridCol w:w="2356"/>
        <w:gridCol w:w="1176"/>
        <w:gridCol w:w="1036"/>
        <w:gridCol w:w="1036"/>
      </w:tblGrid>
      <w:tr w:rsidR="00232C6E" w:rsidRPr="00232C6E" w14:paraId="33C66F41" w14:textId="77777777" w:rsidTr="00DE51B9">
        <w:trPr>
          <w:trHeight w:val="323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0A47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Family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13B8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Without depression in DT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4AB6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With depression in DT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0DC6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LDA scor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3F53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FDR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2453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P values</w:t>
            </w:r>
          </w:p>
        </w:tc>
      </w:tr>
      <w:tr w:rsidR="00232C6E" w:rsidRPr="00232C6E" w14:paraId="636E0881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D878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Christensenellacea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54D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26.55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003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194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3F3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.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7AD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20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78DB" w14:textId="3A881563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08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1F363A56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1762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Ruminococcacea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B35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01450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C96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5311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683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5.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DBF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32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B38E" w14:textId="11A93CE0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25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5EFD91F8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B05B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Burkholderiacea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9F5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9983.3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0E3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273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3BE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.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E48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8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EFC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13 </w:t>
            </w:r>
          </w:p>
        </w:tc>
      </w:tr>
      <w:tr w:rsidR="00232C6E" w:rsidRPr="00232C6E" w14:paraId="0A90834C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B2BB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Clostridiacea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8F6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6478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D8E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5036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ED2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.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1BA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8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8C0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57 </w:t>
            </w:r>
          </w:p>
        </w:tc>
      </w:tr>
      <w:tr w:rsidR="00232C6E" w:rsidRPr="00232C6E" w14:paraId="653D9C31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A82A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Mogibacteriacea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3DE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496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CCC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92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120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.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D28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8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A1C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58 </w:t>
            </w:r>
          </w:p>
        </w:tc>
      </w:tr>
      <w:tr w:rsidR="00232C6E" w:rsidRPr="00232C6E" w14:paraId="539056B5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E24A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Genus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E63B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4BD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1C5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667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CA1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</w:tr>
      <w:tr w:rsidR="00232C6E" w:rsidRPr="00232C6E" w14:paraId="1333ED71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42FB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Faecalibacterium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803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9779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4A9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5021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B06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5.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B9E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33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C694" w14:textId="249122E9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14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20D46760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BB14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Eubacterium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BC7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9413.9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F98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7C0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3.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ACB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33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239E" w14:textId="6EF50DB2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19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69F84265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94D6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Coprococcus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89B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3061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1A1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395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872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5.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BAF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55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2AE4" w14:textId="4A1B69B0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46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2B1F3DD1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0729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Roseburia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B45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5328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596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8048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D94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5.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0FA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60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162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67 </w:t>
            </w:r>
          </w:p>
        </w:tc>
      </w:tr>
      <w:tr w:rsidR="00232C6E" w:rsidRPr="00232C6E" w14:paraId="12CF36A7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537D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Burkholderia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D71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9983.3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C69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273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AFF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.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118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1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CCE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13 </w:t>
            </w:r>
          </w:p>
        </w:tc>
      </w:tr>
      <w:tr w:rsidR="00232C6E" w:rsidRPr="00232C6E" w14:paraId="01B1492D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7212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Species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E85E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311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427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3D9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28F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</w:tr>
      <w:tr w:rsidR="00232C6E" w:rsidRPr="00232C6E" w14:paraId="24E8838F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F4BB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obeum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51F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991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A19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27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3C5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.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6DD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1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9179" w14:textId="18B260E1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11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05AE435D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CC0F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prausnitzii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1D6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9779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32D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5021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12D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5.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255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1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3768" w14:textId="0E3B4659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14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4695C97C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EB34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plebeius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E80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4721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5E7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012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7E2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.8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7B3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1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50FD" w14:textId="13067710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18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552F41B1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7023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dolichum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E39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9413.9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729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2CE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3.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2F9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1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E0D5" w14:textId="7A125329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19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5DA3FD65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7F5F3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catus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32C2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354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22CA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6200.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739D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.9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2B1A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365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6A85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76 </w:t>
            </w:r>
          </w:p>
        </w:tc>
      </w:tr>
      <w:tr w:rsidR="00232C6E" w:rsidRPr="00232C6E" w14:paraId="54296527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00F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74BE" w14:textId="77777777" w:rsidR="004876C9" w:rsidRPr="00232C6E" w:rsidRDefault="004876C9" w:rsidP="00DE51B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90A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A18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33B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456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</w:tr>
      <w:tr w:rsidR="00232C6E" w:rsidRPr="00232C6E" w14:paraId="008361C7" w14:textId="77777777" w:rsidTr="00DE51B9">
        <w:trPr>
          <w:trHeight w:val="323"/>
        </w:trPr>
        <w:tc>
          <w:tcPr>
            <w:tcW w:w="45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1A5B10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Mentioned Worry in DT Group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631C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EB0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852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C43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</w:tr>
      <w:tr w:rsidR="00232C6E" w:rsidRPr="00232C6E" w14:paraId="532CD58F" w14:textId="77777777" w:rsidTr="00DE51B9">
        <w:trPr>
          <w:trHeight w:val="323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C311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Family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A50B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Without worry in DT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79D9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With worry in DT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4FE7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LDA scor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33B4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FDR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5EC0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P values</w:t>
            </w:r>
          </w:p>
        </w:tc>
      </w:tr>
      <w:tr w:rsidR="00232C6E" w:rsidRPr="00232C6E" w14:paraId="78801AE6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A317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V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A8E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0597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C5E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06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47E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4.5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457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57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1344" w14:textId="525E0A9E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44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5DC0C37F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EBDA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Alcaligenacea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059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7183.6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C50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32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8BF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.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129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57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FE5B" w14:textId="7CCA23E0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44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28628BA9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C231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Pasteurellacea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B09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7069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3BB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60.96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B16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3.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632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63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F1F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74 </w:t>
            </w:r>
          </w:p>
        </w:tc>
      </w:tr>
      <w:tr w:rsidR="00232C6E" w:rsidRPr="00232C6E" w14:paraId="37D06B27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9574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Mogibacteriacea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72C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0086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553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8204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3B2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3.7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4F8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2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04F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15 </w:t>
            </w:r>
          </w:p>
        </w:tc>
      </w:tr>
      <w:tr w:rsidR="00232C6E" w:rsidRPr="00232C6E" w14:paraId="733A6167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79B4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Clostridiacea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D39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7944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3D7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33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319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.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DB93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2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63F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68 </w:t>
            </w:r>
          </w:p>
        </w:tc>
      </w:tr>
      <w:tr w:rsidR="00232C6E" w:rsidRPr="00232C6E" w14:paraId="3FA5B77B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9D7D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  <w:t>Genus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7BA3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bidi="ar-SA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CAA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F3A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952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947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</w:rPr>
            </w:pPr>
          </w:p>
        </w:tc>
      </w:tr>
      <w:tr w:rsidR="00232C6E" w:rsidRPr="00232C6E" w14:paraId="423932E1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B523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Sutterella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D62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7183.6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9414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32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965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.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321F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0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9BEA" w14:textId="71CF540A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0.044</w:t>
            </w:r>
            <w:r w:rsidR="000467B1" w:rsidRPr="00232C6E">
              <w:rPr>
                <w:rFonts w:ascii="Times New Roman" w:eastAsia="PMingLiU" w:hAnsi="Times New Roman" w:cs="Times New Roman" w:hint="eastAsia"/>
                <w:kern w:val="0"/>
                <w:szCs w:val="24"/>
                <w:lang w:bidi="ar-SA"/>
              </w:rPr>
              <w:t>*</w:t>
            </w: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 </w:t>
            </w:r>
          </w:p>
        </w:tc>
      </w:tr>
      <w:tr w:rsidR="00232C6E" w:rsidRPr="00232C6E" w14:paraId="4BDCCB73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B788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Haemophilus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B56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7069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C1F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60.96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9A9E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3.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708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0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79D5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074 </w:t>
            </w:r>
          </w:p>
        </w:tc>
      </w:tr>
      <w:tr w:rsidR="00232C6E" w:rsidRPr="00232C6E" w14:paraId="3E8AFFB4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EA45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Holdemania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3DB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5179.6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AD6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41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3D3A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2.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E117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0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157B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38 </w:t>
            </w:r>
          </w:p>
        </w:tc>
      </w:tr>
      <w:tr w:rsidR="00232C6E" w:rsidRPr="00232C6E" w14:paraId="63267801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6511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Clostridium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44B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7944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3750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33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C431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3.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544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0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3442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68 </w:t>
            </w:r>
          </w:p>
        </w:tc>
      </w:tr>
      <w:tr w:rsidR="00232C6E" w:rsidRPr="00232C6E" w14:paraId="1BA6715A" w14:textId="77777777" w:rsidTr="00DE51B9">
        <w:trPr>
          <w:trHeight w:val="323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6A8C3" w14:textId="77777777" w:rsidR="004876C9" w:rsidRPr="00232C6E" w:rsidRDefault="004876C9" w:rsidP="00DE51B9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bidi="ar-SA"/>
              </w:rPr>
              <w:t>Collinsella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517FC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20849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5DB89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1039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4116D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>-4.7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D69C6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703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FAF58" w14:textId="77777777" w:rsidR="004876C9" w:rsidRPr="00232C6E" w:rsidRDefault="004876C9" w:rsidP="00DE51B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</w:pPr>
            <w:r w:rsidRPr="00232C6E">
              <w:rPr>
                <w:rFonts w:ascii="Times New Roman" w:eastAsia="PMingLiU" w:hAnsi="Times New Roman" w:cs="Times New Roman"/>
                <w:kern w:val="0"/>
                <w:szCs w:val="24"/>
                <w:lang w:bidi="ar-SA"/>
              </w:rPr>
              <w:t xml:space="preserve">0.177 </w:t>
            </w:r>
          </w:p>
        </w:tc>
      </w:tr>
    </w:tbl>
    <w:p w14:paraId="5B574DE1" w14:textId="125B4475" w:rsidR="004876C9" w:rsidRPr="00232C6E" w:rsidRDefault="000467B1" w:rsidP="004876C9">
      <w:r w:rsidRPr="00232C6E">
        <w:t xml:space="preserve">Abbreviations  DT: Distress Thermometer </w:t>
      </w:r>
      <w:bookmarkStart w:id="0" w:name="_Hlk146380425"/>
      <w:r w:rsidRPr="00232C6E">
        <w:t>; LDA: Latent Dirichlet Allocation; FDR: False Discovery Rate; *p&lt;.05</w:t>
      </w:r>
    </w:p>
    <w:bookmarkEnd w:id="0"/>
    <w:p w14:paraId="6330C182" w14:textId="77777777" w:rsidR="0098234D" w:rsidRPr="00232C6E" w:rsidRDefault="0098234D"/>
    <w:p w14:paraId="06C55B4A" w14:textId="77777777" w:rsidR="003E50C3" w:rsidRPr="00232C6E" w:rsidRDefault="003E50C3"/>
    <w:p w14:paraId="64C77120" w14:textId="41E9D8C6" w:rsidR="003E50C3" w:rsidRPr="00232C6E" w:rsidRDefault="003E50C3">
      <w:r w:rsidRPr="00232C6E">
        <w:rPr>
          <w:rFonts w:hint="eastAsia"/>
          <w:noProof/>
          <w:lang w:eastAsia="en-US" w:bidi="ar-SA"/>
        </w:rPr>
        <w:drawing>
          <wp:inline distT="0" distB="0" distL="0" distR="0" wp14:anchorId="432E0BDB" wp14:editId="6B38E8E6">
            <wp:extent cx="5274310" cy="2962910"/>
            <wp:effectExtent l="0" t="0" r="0" b="0"/>
            <wp:docPr id="8675624" name="圖片 1" descr="一張含有 文字, 圖表, 方案, 平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75624" name="圖片 1" descr="一張含有 文字, 圖表, 方案, 平行 的圖片&#10;&#10;自動產生的描述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04090" w14:textId="58718E3B" w:rsidR="008C363C" w:rsidRPr="00232C6E" w:rsidRDefault="00E5271A" w:rsidP="008C363C">
      <w:r w:rsidRPr="00232C6E">
        <w:rPr>
          <w:b/>
          <w:bCs/>
        </w:rPr>
        <w:t xml:space="preserve">Supplementary </w:t>
      </w:r>
      <w:r w:rsidR="00FE7384" w:rsidRPr="00232C6E">
        <w:rPr>
          <w:rFonts w:hint="eastAsia"/>
          <w:b/>
          <w:bCs/>
        </w:rPr>
        <w:t>F</w:t>
      </w:r>
      <w:r w:rsidRPr="00232C6E">
        <w:rPr>
          <w:b/>
          <w:bCs/>
        </w:rPr>
        <w:t>igure 1.</w:t>
      </w:r>
      <w:r w:rsidR="008C363C" w:rsidRPr="00232C6E">
        <w:rPr>
          <w:b/>
          <w:bCs/>
        </w:rPr>
        <w:t xml:space="preserve"> Bacterial Biomarkers Influence Various Wellbeing Domains in Breast Cancer Patients.</w:t>
      </w:r>
      <w:r w:rsidR="008C363C" w:rsidRPr="00232C6E">
        <w:t xml:space="preserve"> The FACT-B assessment tool incorporates various evaluation criteria encompassing physical wellbeing (PWB, 1a), social/family wellbeing (SWB, 1b), emotional wellbeing (EWB, 1c), functional wellbeing (FWB, 1d), and a domain specific to breast cancer (BCS, 1e). Potential bacterial biomarkers were determined using LEfSe, along with their corresponding grouping criteria. Notably, in the realm of PWB, the </w:t>
      </w:r>
      <w:r w:rsidR="008C363C" w:rsidRPr="00232C6E">
        <w:rPr>
          <w:i/>
          <w:iCs/>
        </w:rPr>
        <w:t xml:space="preserve">Alcaligenaceae Sutterella </w:t>
      </w:r>
      <w:r w:rsidR="008C363C" w:rsidRPr="00232C6E">
        <w:t xml:space="preserve">was found to be associated with a PWB score exceeding 23.8 (P=0.022, 1a). In the context of SWB, the genus </w:t>
      </w:r>
      <w:r w:rsidR="008C363C" w:rsidRPr="00232C6E">
        <w:rPr>
          <w:i/>
          <w:iCs/>
        </w:rPr>
        <w:t>Adlercreutzia</w:t>
      </w:r>
      <w:r w:rsidR="008C363C" w:rsidRPr="00232C6E">
        <w:t xml:space="preserve"> was identified with a score below 19.5 (P=0.005, 1b). Regarding EWB, the </w:t>
      </w:r>
      <w:r w:rsidR="008C363C" w:rsidRPr="00232C6E">
        <w:rPr>
          <w:i/>
          <w:iCs/>
        </w:rPr>
        <w:t xml:space="preserve">Carnobacteriaceae Granulicatella </w:t>
      </w:r>
      <w:r w:rsidR="008C363C" w:rsidRPr="00232C6E">
        <w:t>exhibited significance in elevating EWB scores above 18.6 (P=0.044, 1c upper), whereas at the species level,</w:t>
      </w:r>
      <w:r w:rsidR="008C363C" w:rsidRPr="00232C6E">
        <w:rPr>
          <w:i/>
          <w:iCs/>
        </w:rPr>
        <w:t xml:space="preserve"> distasonis</w:t>
      </w:r>
      <w:r w:rsidR="008C363C" w:rsidRPr="00232C6E">
        <w:t xml:space="preserve"> and </w:t>
      </w:r>
      <w:r w:rsidR="008C363C" w:rsidRPr="00232C6E">
        <w:rPr>
          <w:i/>
          <w:iCs/>
        </w:rPr>
        <w:t>V2</w:t>
      </w:r>
      <w:r w:rsidR="008C363C" w:rsidRPr="00232C6E">
        <w:t xml:space="preserve"> were associated with EWB scores below 18.6 (P=0.031, P=0.037, 1c lower). In terms of FWB,</w:t>
      </w:r>
      <w:r w:rsidR="008C363C" w:rsidRPr="00232C6E">
        <w:rPr>
          <w:i/>
          <w:iCs/>
        </w:rPr>
        <w:t xml:space="preserve"> Prevotella Copri</w:t>
      </w:r>
      <w:r w:rsidR="008C363C" w:rsidRPr="00232C6E">
        <w:t xml:space="preserve"> dominated and correlated with FWB scores surpassing 18.5 (P=0.045, 1d). In the BCS domain,</w:t>
      </w:r>
      <w:r w:rsidR="008C363C" w:rsidRPr="00232C6E">
        <w:rPr>
          <w:i/>
          <w:iCs/>
        </w:rPr>
        <w:t xml:space="preserve"> Pasteurellaceae Haemophilus parainfluenzae</w:t>
      </w:r>
      <w:r w:rsidR="008C363C" w:rsidRPr="00232C6E">
        <w:t xml:space="preserve"> was identified, resulting in BCS scores below 24.1 (P=0.037, 1e right), and at various taxonomic levels (family</w:t>
      </w:r>
      <w:r w:rsidR="008C363C" w:rsidRPr="00232C6E">
        <w:rPr>
          <w:i/>
          <w:iCs/>
        </w:rPr>
        <w:t xml:space="preserve"> Lachnospiraceae</w:t>
      </w:r>
      <w:r w:rsidR="008C363C" w:rsidRPr="00232C6E">
        <w:t>, genus</w:t>
      </w:r>
      <w:r w:rsidR="008C363C" w:rsidRPr="00232C6E">
        <w:rPr>
          <w:i/>
          <w:iCs/>
        </w:rPr>
        <w:t xml:space="preserve"> Acidaminococcus</w:t>
      </w:r>
      <w:r w:rsidR="008C363C" w:rsidRPr="00232C6E">
        <w:t xml:space="preserve">, and species </w:t>
      </w:r>
      <w:r w:rsidR="008C363C" w:rsidRPr="00232C6E">
        <w:rPr>
          <w:i/>
          <w:iCs/>
        </w:rPr>
        <w:t>catus</w:t>
      </w:r>
      <w:r w:rsidR="008C363C" w:rsidRPr="00232C6E">
        <w:t>), similar associations were noted with BCS scores under 24.1 (P=0.033, 0.018, and 0.041, 1e left). Detailed LDA score information is available in Supplementary Table 5.</w:t>
      </w:r>
    </w:p>
    <w:p w14:paraId="6AB9CA8C" w14:textId="77777777" w:rsidR="008C363C" w:rsidRPr="00232C6E" w:rsidRDefault="008C363C" w:rsidP="008C363C"/>
    <w:p w14:paraId="749C4EF9" w14:textId="77777777" w:rsidR="008C363C" w:rsidRPr="00232C6E" w:rsidRDefault="008C363C" w:rsidP="008C363C"/>
    <w:p w14:paraId="2B8E98CD" w14:textId="77777777" w:rsidR="008C363C" w:rsidRPr="00232C6E" w:rsidRDefault="008C363C" w:rsidP="008C363C"/>
    <w:p w14:paraId="1888AB25" w14:textId="77777777" w:rsidR="008C363C" w:rsidRPr="00232C6E" w:rsidRDefault="008C363C" w:rsidP="008C363C"/>
    <w:p w14:paraId="0CCDA0A2" w14:textId="77777777" w:rsidR="008C363C" w:rsidRPr="00232C6E" w:rsidRDefault="008C363C" w:rsidP="00E5271A"/>
    <w:p w14:paraId="5540290C" w14:textId="6FD88DAC" w:rsidR="00E5271A" w:rsidRPr="00232C6E" w:rsidRDefault="00E5271A" w:rsidP="00E5271A">
      <w:r w:rsidRPr="00232C6E">
        <w:t> </w:t>
      </w:r>
      <w:bookmarkStart w:id="1" w:name="_GoBack"/>
      <w:bookmarkEnd w:id="1"/>
    </w:p>
    <w:sectPr w:rsidR="00E5271A" w:rsidRPr="00232C6E" w:rsidSect="00232C6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FC5582" w14:textId="77777777" w:rsidR="002670EF" w:rsidRDefault="002670EF" w:rsidP="004876C9">
      <w:r>
        <w:separator/>
      </w:r>
    </w:p>
  </w:endnote>
  <w:endnote w:type="continuationSeparator" w:id="0">
    <w:p w14:paraId="00E7B766" w14:textId="77777777" w:rsidR="002670EF" w:rsidRDefault="002670EF" w:rsidP="00487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C17D4C" w14:textId="77777777" w:rsidR="002670EF" w:rsidRDefault="002670EF" w:rsidP="004876C9">
      <w:r>
        <w:separator/>
      </w:r>
    </w:p>
  </w:footnote>
  <w:footnote w:type="continuationSeparator" w:id="0">
    <w:p w14:paraId="6C7F2ED8" w14:textId="77777777" w:rsidR="002670EF" w:rsidRDefault="002670EF" w:rsidP="004876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6E09AE"/>
    <w:multiLevelType w:val="hybridMultilevel"/>
    <w:tmpl w:val="4FC6F980"/>
    <w:lvl w:ilvl="0" w:tplc="AF6C3F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629"/>
    <w:rsid w:val="000467B1"/>
    <w:rsid w:val="00166BCA"/>
    <w:rsid w:val="00232C6E"/>
    <w:rsid w:val="002670EF"/>
    <w:rsid w:val="0029451F"/>
    <w:rsid w:val="002A513D"/>
    <w:rsid w:val="003E50C3"/>
    <w:rsid w:val="00452DFF"/>
    <w:rsid w:val="00457D5B"/>
    <w:rsid w:val="004876C9"/>
    <w:rsid w:val="00530670"/>
    <w:rsid w:val="00687322"/>
    <w:rsid w:val="006B7B8B"/>
    <w:rsid w:val="00746FAC"/>
    <w:rsid w:val="00767B4D"/>
    <w:rsid w:val="007B2629"/>
    <w:rsid w:val="007E1881"/>
    <w:rsid w:val="007F73B5"/>
    <w:rsid w:val="0080174F"/>
    <w:rsid w:val="0082290D"/>
    <w:rsid w:val="008C363C"/>
    <w:rsid w:val="008E5E5F"/>
    <w:rsid w:val="0098234D"/>
    <w:rsid w:val="009D29EC"/>
    <w:rsid w:val="00CE3FA1"/>
    <w:rsid w:val="00DA0FED"/>
    <w:rsid w:val="00E5271A"/>
    <w:rsid w:val="00F550CE"/>
    <w:rsid w:val="00FE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289A62"/>
  <w15:chartTrackingRefBased/>
  <w15:docId w15:val="{D9A6A739-AE6F-4B0A-8F21-F836E3D18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8"/>
        <w:lang w:val="en-US" w:eastAsia="zh-TW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6C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76C9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rsid w:val="004876C9"/>
    <w:rPr>
      <w:sz w:val="20"/>
      <w:szCs w:val="25"/>
    </w:rPr>
  </w:style>
  <w:style w:type="paragraph" w:styleId="Footer">
    <w:name w:val="footer"/>
    <w:basedOn w:val="Normal"/>
    <w:link w:val="FooterChar"/>
    <w:uiPriority w:val="99"/>
    <w:unhideWhenUsed/>
    <w:rsid w:val="004876C9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FooterChar">
    <w:name w:val="Footer Char"/>
    <w:basedOn w:val="DefaultParagraphFont"/>
    <w:link w:val="Footer"/>
    <w:uiPriority w:val="99"/>
    <w:rsid w:val="004876C9"/>
    <w:rPr>
      <w:sz w:val="20"/>
      <w:szCs w:val="25"/>
    </w:rPr>
  </w:style>
  <w:style w:type="paragraph" w:customStyle="1" w:styleId="EndNoteBibliographyTitle">
    <w:name w:val="EndNote Bibliography Title"/>
    <w:basedOn w:val="Normal"/>
    <w:link w:val="EndNoteBibliographyTitle0"/>
    <w:rsid w:val="004876C9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4876C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4876C9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4876C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876C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876C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876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76C9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7</Pages>
  <Words>2747</Words>
  <Characters>15660</Characters>
  <Application>Microsoft Office Word</Application>
  <DocSecurity>0</DocSecurity>
  <Lines>130</Lines>
  <Paragraphs>36</Paragraphs>
  <ScaleCrop>false</ScaleCrop>
  <Company/>
  <LinksUpToDate>false</LinksUpToDate>
  <CharactersWithSpaces>18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</dc:creator>
  <cp:keywords/>
  <dc:description/>
  <cp:lastModifiedBy>Komathi Ramu</cp:lastModifiedBy>
  <cp:revision>7</cp:revision>
  <dcterms:created xsi:type="dcterms:W3CDTF">2023-09-23T14:10:00Z</dcterms:created>
  <dcterms:modified xsi:type="dcterms:W3CDTF">2023-10-17T05:09:00Z</dcterms:modified>
</cp:coreProperties>
</file>